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B2434" w14:textId="025F7F3C" w:rsidR="00643FC2" w:rsidRPr="00CC01B8" w:rsidRDefault="00643FC2" w:rsidP="00590620">
      <w:pPr>
        <w:rPr>
          <w:rFonts w:ascii="Times New Roman" w:hAnsi="Times New Roman" w:cs="Times New Roman"/>
          <w:b/>
          <w:sz w:val="24"/>
          <w:szCs w:val="24"/>
        </w:rPr>
      </w:pPr>
      <w:r w:rsidRPr="00CC01B8">
        <w:rPr>
          <w:rFonts w:ascii="Times New Roman" w:hAnsi="Times New Roman" w:cs="Times New Roman"/>
          <w:b/>
          <w:sz w:val="24"/>
          <w:szCs w:val="24"/>
        </w:rPr>
        <w:t xml:space="preserve">Supplementary </w:t>
      </w:r>
      <w:r w:rsidR="007A4493">
        <w:rPr>
          <w:rFonts w:ascii="Times New Roman" w:hAnsi="Times New Roman" w:cs="Times New Roman"/>
          <w:b/>
          <w:sz w:val="24"/>
          <w:szCs w:val="24"/>
        </w:rPr>
        <w:t>I</w:t>
      </w:r>
      <w:r w:rsidRPr="00CC01B8">
        <w:rPr>
          <w:rFonts w:ascii="Times New Roman" w:hAnsi="Times New Roman" w:cs="Times New Roman"/>
          <w:b/>
          <w:sz w:val="24"/>
          <w:szCs w:val="24"/>
        </w:rPr>
        <w:t>nformation</w:t>
      </w:r>
    </w:p>
    <w:p w14:paraId="6EB8AACA" w14:textId="733F981D" w:rsidR="00D36EBF" w:rsidRDefault="00643FC2" w:rsidP="00595AC7">
      <w:pPr>
        <w:pStyle w:val="Listenabsatz"/>
        <w:numPr>
          <w:ilvl w:val="0"/>
          <w:numId w:val="20"/>
        </w:numPr>
        <w:spacing w:line="240" w:lineRule="auto"/>
        <w:ind w:left="714" w:hanging="357"/>
        <w:rPr>
          <w:rFonts w:ascii="Times New Roman" w:hAnsi="Times New Roman" w:cs="Times New Roman"/>
          <w:b/>
          <w:bCs/>
          <w:sz w:val="24"/>
          <w:szCs w:val="24"/>
        </w:rPr>
      </w:pPr>
      <w:r w:rsidRPr="00CC01B8">
        <w:rPr>
          <w:rFonts w:ascii="Times New Roman" w:hAnsi="Times New Roman" w:cs="Times New Roman"/>
          <w:b/>
          <w:bCs/>
          <w:sz w:val="24"/>
          <w:szCs w:val="24"/>
        </w:rPr>
        <w:t>German Version of the Interoceptive Attention Scale (IATS)</w:t>
      </w:r>
    </w:p>
    <w:p w14:paraId="0A126313" w14:textId="77777777" w:rsidR="00D36EBF" w:rsidRPr="00595AC7" w:rsidRDefault="00D36EBF" w:rsidP="00D36EBF">
      <w:pPr>
        <w:rPr>
          <w:rFonts w:ascii="Times New Roman" w:hAnsi="Times New Roman" w:cs="Times New Roman"/>
          <w:sz w:val="18"/>
          <w:szCs w:val="18"/>
          <w:lang w:val="de-DE"/>
        </w:rPr>
      </w:pPr>
      <w:proofErr w:type="spellStart"/>
      <w:r w:rsidRPr="00595AC7">
        <w:rPr>
          <w:rFonts w:ascii="Times New Roman" w:hAnsi="Times New Roman" w:cs="Times New Roman"/>
          <w:sz w:val="18"/>
          <w:szCs w:val="18"/>
          <w:lang w:val="de-DE"/>
        </w:rPr>
        <w:t>Instructions</w:t>
      </w:r>
      <w:proofErr w:type="spellEnd"/>
      <w:r w:rsidRPr="00595AC7">
        <w:rPr>
          <w:rFonts w:ascii="Times New Roman" w:hAnsi="Times New Roman" w:cs="Times New Roman"/>
          <w:sz w:val="18"/>
          <w:szCs w:val="18"/>
          <w:lang w:val="de-DE"/>
        </w:rPr>
        <w:t xml:space="preserve">: </w:t>
      </w:r>
    </w:p>
    <w:p w14:paraId="7E6F8CF7" w14:textId="77777777" w:rsidR="00D36EBF" w:rsidRPr="00595AC7" w:rsidRDefault="00D36EBF" w:rsidP="00D36EBF">
      <w:pPr>
        <w:rPr>
          <w:rFonts w:ascii="Times New Roman" w:hAnsi="Times New Roman" w:cs="Times New Roman"/>
          <w:i/>
          <w:iCs/>
          <w:sz w:val="18"/>
          <w:szCs w:val="18"/>
          <w:lang w:val="de-DE"/>
        </w:rPr>
      </w:pPr>
      <w:r w:rsidRPr="00595AC7">
        <w:rPr>
          <w:rFonts w:ascii="Times New Roman" w:hAnsi="Times New Roman" w:cs="Times New Roman"/>
          <w:i/>
          <w:iCs/>
          <w:sz w:val="18"/>
          <w:szCs w:val="18"/>
          <w:lang w:val="de-DE"/>
        </w:rPr>
        <w:t xml:space="preserve">Nachfolgend finden Sie mehrere Aussagen zum Ausmaß der Aufmerksamkeit, die Sie spezifischen körperlichen Empfindungen zukommen lassen. Bitte schätzen Sie auf der untenstehenden Skala ein, wie viel Aufmerksamkeit Sie meinen jeder einzelnen Empfindung zu schenken. Denken Sie dabei daran, wie Sie sich in den meisten Alltagssituationen fühlen, und nicht zu bestimmten Zeitpunkten. Wenn Sie zum Beispiel oft an Ihren Herzschlag, wie hungrig Sie sind, oder ob Sie zur Toilette </w:t>
      </w:r>
      <w:proofErr w:type="gramStart"/>
      <w:r w:rsidRPr="00595AC7">
        <w:rPr>
          <w:rFonts w:ascii="Times New Roman" w:hAnsi="Times New Roman" w:cs="Times New Roman"/>
          <w:i/>
          <w:iCs/>
          <w:sz w:val="18"/>
          <w:szCs w:val="18"/>
          <w:lang w:val="de-DE"/>
        </w:rPr>
        <w:t>müssen</w:t>
      </w:r>
      <w:proofErr w:type="gramEnd"/>
      <w:r w:rsidRPr="00595AC7">
        <w:rPr>
          <w:rFonts w:ascii="Times New Roman" w:hAnsi="Times New Roman" w:cs="Times New Roman"/>
          <w:i/>
          <w:iCs/>
          <w:sz w:val="18"/>
          <w:szCs w:val="18"/>
          <w:lang w:val="de-DE"/>
        </w:rPr>
        <w:t xml:space="preserve"> denken, würden Sie Ihre Aufmerksamkeit für diese Empfindung als hoch einschätzen. Im Gegensatz dazu, wenn Sie nicht oft an Ihren Herzschlag, wie hungrig Sie sind oder ob Sie zur Toilette </w:t>
      </w:r>
      <w:proofErr w:type="gramStart"/>
      <w:r w:rsidRPr="00595AC7">
        <w:rPr>
          <w:rFonts w:ascii="Times New Roman" w:hAnsi="Times New Roman" w:cs="Times New Roman"/>
          <w:i/>
          <w:iCs/>
          <w:sz w:val="18"/>
          <w:szCs w:val="18"/>
          <w:lang w:val="de-DE"/>
        </w:rPr>
        <w:t>müssen</w:t>
      </w:r>
      <w:proofErr w:type="gramEnd"/>
      <w:r w:rsidRPr="00595AC7">
        <w:rPr>
          <w:rFonts w:ascii="Times New Roman" w:hAnsi="Times New Roman" w:cs="Times New Roman"/>
          <w:i/>
          <w:iCs/>
          <w:sz w:val="18"/>
          <w:szCs w:val="18"/>
          <w:lang w:val="de-DE"/>
        </w:rPr>
        <w:t xml:space="preserve"> denken, würden Sie Ihre Aufmerksamkeit für diese Empfindung als niedrig einschätzen. </w:t>
      </w:r>
    </w:p>
    <w:p w14:paraId="187FE15C" w14:textId="77777777" w:rsidR="00D36EBF" w:rsidRPr="00595AC7" w:rsidRDefault="00D36EBF" w:rsidP="00D36EBF">
      <w:pPr>
        <w:rPr>
          <w:rFonts w:ascii="Times New Roman" w:hAnsi="Times New Roman" w:cs="Times New Roman"/>
          <w:i/>
          <w:iCs/>
          <w:sz w:val="18"/>
          <w:szCs w:val="18"/>
          <w:lang w:val="de-DE"/>
        </w:rPr>
      </w:pPr>
      <w:r w:rsidRPr="00595AC7">
        <w:rPr>
          <w:rFonts w:ascii="Times New Roman" w:hAnsi="Times New Roman" w:cs="Times New Roman"/>
          <w:i/>
          <w:iCs/>
          <w:sz w:val="18"/>
          <w:szCs w:val="18"/>
          <w:lang w:val="de-DE"/>
        </w:rPr>
        <w:t xml:space="preserve">Bitte schätzen Sie nur ein, wie viel Aufmerksamkeit Sie diesen Empfindungen schenken, ungeachtet dessen, wie gut Sie glauben diese wahrzunehmen. Wenn Sie zum Beispiel oft Harndrang verspüren, jedoch auf der Toilette merken, dass Sie gar nicht auf die Toilette müssen, dann würden Sie Ihre Aufmerksamkeit gegenüber diesem Signal trotzdem als hoch einstufen. Konzentrieren Sie sich nicht </w:t>
      </w:r>
      <w:proofErr w:type="gramStart"/>
      <w:r w:rsidRPr="00595AC7">
        <w:rPr>
          <w:rFonts w:ascii="Times New Roman" w:hAnsi="Times New Roman" w:cs="Times New Roman"/>
          <w:i/>
          <w:iCs/>
          <w:sz w:val="18"/>
          <w:szCs w:val="18"/>
          <w:lang w:val="de-DE"/>
        </w:rPr>
        <w:t>darauf</w:t>
      </w:r>
      <w:proofErr w:type="gramEnd"/>
      <w:r w:rsidRPr="00595AC7">
        <w:rPr>
          <w:rFonts w:ascii="Times New Roman" w:hAnsi="Times New Roman" w:cs="Times New Roman"/>
          <w:i/>
          <w:iCs/>
          <w:sz w:val="18"/>
          <w:szCs w:val="18"/>
          <w:lang w:val="de-DE"/>
        </w:rPr>
        <w:t xml:space="preserve"> wie oft Sie denken, dass diese Empfindung tatsächlich in Ihrem Körper stattfindet – wir interessieren uns dafür, wie viel Zeit Sie damit verbringen diesen Empfindungen Aufmerksamkeit zu schenken.</w:t>
      </w:r>
    </w:p>
    <w:p w14:paraId="42D9EBCB" w14:textId="77777777" w:rsidR="00D36EBF" w:rsidRDefault="00D36EBF" w:rsidP="00D36EBF">
      <w:pPr>
        <w:rPr>
          <w:rFonts w:ascii="Times New Roman" w:hAnsi="Times New Roman" w:cs="Times New Roman"/>
          <w:i/>
          <w:iCs/>
          <w:sz w:val="18"/>
          <w:szCs w:val="18"/>
          <w:lang w:val="de-DE"/>
        </w:rPr>
      </w:pPr>
      <w:r w:rsidRPr="00595AC7">
        <w:rPr>
          <w:rFonts w:ascii="Times New Roman" w:hAnsi="Times New Roman" w:cs="Times New Roman"/>
          <w:i/>
          <w:iCs/>
          <w:sz w:val="18"/>
          <w:szCs w:val="18"/>
          <w:lang w:val="de-DE"/>
        </w:rPr>
        <w:t xml:space="preserve">Die folgenden Fragen zielen auf die Aufmerksamkeit ab, die Sie Empfindungen schenken, die aus dem Inneren Ihres Körpers kommen. Wenn Ihnen zum Beispiel eine Frage zu Temperatur gestellt wird, bezieht sie sich auf Empfindungen, die Sie innerlich spüren. Es geht nicht darum Ihre Hände zu berühren, um zu </w:t>
      </w:r>
      <w:proofErr w:type="gramStart"/>
      <w:r w:rsidRPr="00595AC7">
        <w:rPr>
          <w:rFonts w:ascii="Times New Roman" w:hAnsi="Times New Roman" w:cs="Times New Roman"/>
          <w:i/>
          <w:iCs/>
          <w:sz w:val="18"/>
          <w:szCs w:val="18"/>
          <w:lang w:val="de-DE"/>
        </w:rPr>
        <w:t>spüren</w:t>
      </w:r>
      <w:proofErr w:type="gramEnd"/>
      <w:r w:rsidRPr="00595AC7">
        <w:rPr>
          <w:rFonts w:ascii="Times New Roman" w:hAnsi="Times New Roman" w:cs="Times New Roman"/>
          <w:i/>
          <w:iCs/>
          <w:sz w:val="18"/>
          <w:szCs w:val="18"/>
          <w:lang w:val="de-DE"/>
        </w:rPr>
        <w:t xml:space="preserve"> wie warm Ihre Haut ist. Wenn Ihnen eine Frage zu Ihrem Herzschlag gestellt wird, bezieht sie sich auf Gefühle, die Sie in Ihrem Körper spüren, ohne Ihren Puls zu messen.</w:t>
      </w:r>
    </w:p>
    <w:p w14:paraId="1B8A8405" w14:textId="19B6C1F3" w:rsidR="00D36EBF" w:rsidRPr="00595AC7" w:rsidRDefault="00D36EBF" w:rsidP="00595AC7">
      <w:pPr>
        <w:pStyle w:val="Listenabsatz"/>
        <w:numPr>
          <w:ilvl w:val="0"/>
          <w:numId w:val="28"/>
        </w:numPr>
        <w:rPr>
          <w:rFonts w:ascii="Times New Roman" w:hAnsi="Times New Roman" w:cs="Times New Roman"/>
          <w:lang w:val="de-DE"/>
        </w:rPr>
      </w:pPr>
      <w:r w:rsidRPr="00595AC7">
        <w:rPr>
          <w:rFonts w:ascii="Times New Roman" w:hAnsi="Times New Roman" w:cs="Times New Roman"/>
          <w:lang w:val="de-DE"/>
        </w:rPr>
        <w:t>Die meiste Zeit ist meine Aufmerksamkeit darauf fokussiert, ob mein Herz schnell schlägt.</w:t>
      </w:r>
    </w:p>
    <w:p w14:paraId="2BF779F3" w14:textId="16684E9A" w:rsidR="00D36EBF" w:rsidRPr="00595AC7" w:rsidRDefault="00D36EBF" w:rsidP="00595AC7">
      <w:pPr>
        <w:pStyle w:val="Listenabsatz"/>
        <w:numPr>
          <w:ilvl w:val="0"/>
          <w:numId w:val="28"/>
        </w:numPr>
        <w:rPr>
          <w:rFonts w:ascii="Times New Roman" w:hAnsi="Times New Roman" w:cs="Times New Roman"/>
          <w:lang w:val="de-DE"/>
        </w:rPr>
      </w:pPr>
      <w:r w:rsidRPr="00595AC7">
        <w:rPr>
          <w:rFonts w:ascii="Times New Roman" w:hAnsi="Times New Roman" w:cs="Times New Roman"/>
          <w:lang w:val="de-DE"/>
        </w:rPr>
        <w:t>Die meiste Zeit ist meine Aufmerksamkeit darauf fokussiert, ob ich hungrig bin.</w:t>
      </w:r>
    </w:p>
    <w:p w14:paraId="500E39B7" w14:textId="254E27D5" w:rsidR="00D36EBF" w:rsidRPr="00595AC7" w:rsidRDefault="00D36EBF" w:rsidP="00595AC7">
      <w:pPr>
        <w:pStyle w:val="Listenabsatz"/>
        <w:numPr>
          <w:ilvl w:val="0"/>
          <w:numId w:val="28"/>
        </w:numPr>
        <w:rPr>
          <w:rFonts w:ascii="Times New Roman" w:hAnsi="Times New Roman" w:cs="Times New Roman"/>
          <w:lang w:val="de-DE"/>
        </w:rPr>
      </w:pPr>
      <w:r w:rsidRPr="00595AC7">
        <w:rPr>
          <w:rFonts w:ascii="Times New Roman" w:hAnsi="Times New Roman" w:cs="Times New Roman"/>
          <w:lang w:val="de-DE"/>
        </w:rPr>
        <w:t>Die meiste Zeit ist meine Aufmerksamkeit darauf fokussiert, ob ich schnell atme.</w:t>
      </w:r>
    </w:p>
    <w:p w14:paraId="4CC90489" w14:textId="05B41BFB" w:rsidR="00D36EBF" w:rsidRPr="00595AC7" w:rsidRDefault="00D36EBF" w:rsidP="00595AC7">
      <w:pPr>
        <w:pStyle w:val="Listenabsatz"/>
        <w:numPr>
          <w:ilvl w:val="0"/>
          <w:numId w:val="28"/>
        </w:numPr>
        <w:rPr>
          <w:rFonts w:ascii="Times New Roman" w:hAnsi="Times New Roman" w:cs="Times New Roman"/>
          <w:lang w:val="de-DE"/>
        </w:rPr>
      </w:pPr>
      <w:r w:rsidRPr="00595AC7">
        <w:rPr>
          <w:rFonts w:ascii="Times New Roman" w:hAnsi="Times New Roman" w:cs="Times New Roman"/>
          <w:lang w:val="de-DE"/>
        </w:rPr>
        <w:t>Die meiste Zeit ist meine Aufmerksamkeit darauf fokussiert, ob ich durstig oder dehydriert bin.</w:t>
      </w:r>
    </w:p>
    <w:p w14:paraId="56BFDA8E" w14:textId="440E83E1" w:rsidR="00D36EBF" w:rsidRPr="00595AC7" w:rsidRDefault="00D36EBF" w:rsidP="00595AC7">
      <w:pPr>
        <w:pStyle w:val="Listenabsatz"/>
        <w:numPr>
          <w:ilvl w:val="0"/>
          <w:numId w:val="28"/>
        </w:numPr>
        <w:rPr>
          <w:rFonts w:ascii="Times New Roman" w:hAnsi="Times New Roman" w:cs="Times New Roman"/>
          <w:lang w:val="de-DE"/>
        </w:rPr>
      </w:pPr>
      <w:r w:rsidRPr="00595AC7">
        <w:rPr>
          <w:rFonts w:ascii="Times New Roman" w:hAnsi="Times New Roman" w:cs="Times New Roman"/>
          <w:lang w:val="de-DE"/>
        </w:rPr>
        <w:t>Die meiste Zeit ist meine Aufmerksamkeit darauf fokussiert, ob ich urinieren muss.</w:t>
      </w:r>
    </w:p>
    <w:p w14:paraId="19304AD0" w14:textId="4FF2ACF4" w:rsidR="00D36EBF" w:rsidRPr="00595AC7" w:rsidRDefault="00D36EBF" w:rsidP="00595AC7">
      <w:pPr>
        <w:pStyle w:val="Listenabsatz"/>
        <w:numPr>
          <w:ilvl w:val="0"/>
          <w:numId w:val="28"/>
        </w:numPr>
        <w:rPr>
          <w:rFonts w:ascii="Times New Roman" w:hAnsi="Times New Roman" w:cs="Times New Roman"/>
          <w:lang w:val="de-DE"/>
        </w:rPr>
      </w:pPr>
      <w:r w:rsidRPr="00595AC7">
        <w:rPr>
          <w:rFonts w:ascii="Times New Roman" w:hAnsi="Times New Roman" w:cs="Times New Roman"/>
          <w:lang w:val="de-DE"/>
        </w:rPr>
        <w:t>Die meiste Zeit ist meine Aufmerksamkeit darauf fokussiert, ob ich koten/defäkieren muss.</w:t>
      </w:r>
    </w:p>
    <w:p w14:paraId="6CB2BD24" w14:textId="6637D1EA" w:rsidR="00D36EBF" w:rsidRPr="00595AC7" w:rsidRDefault="00D36EBF" w:rsidP="00595AC7">
      <w:pPr>
        <w:pStyle w:val="Listenabsatz"/>
        <w:numPr>
          <w:ilvl w:val="0"/>
          <w:numId w:val="28"/>
        </w:numPr>
        <w:rPr>
          <w:rFonts w:ascii="Times New Roman" w:hAnsi="Times New Roman" w:cs="Times New Roman"/>
          <w:lang w:val="de-DE"/>
        </w:rPr>
      </w:pPr>
      <w:r w:rsidRPr="00595AC7">
        <w:rPr>
          <w:rFonts w:ascii="Times New Roman" w:hAnsi="Times New Roman" w:cs="Times New Roman"/>
          <w:lang w:val="de-DE"/>
        </w:rPr>
        <w:t>Die meiste Zeit, wenn ich esse, ist meine Aufmerksamkeit auf verschiedene Geschmäcker fokussiert.</w:t>
      </w:r>
    </w:p>
    <w:p w14:paraId="200EF508" w14:textId="73F444C5" w:rsidR="00D36EBF" w:rsidRPr="00595AC7" w:rsidRDefault="00D36EBF" w:rsidP="00595AC7">
      <w:pPr>
        <w:pStyle w:val="Listenabsatz"/>
        <w:numPr>
          <w:ilvl w:val="0"/>
          <w:numId w:val="28"/>
        </w:numPr>
        <w:rPr>
          <w:rFonts w:ascii="Times New Roman" w:hAnsi="Times New Roman" w:cs="Times New Roman"/>
          <w:lang w:val="de-DE"/>
        </w:rPr>
      </w:pPr>
      <w:r w:rsidRPr="00595AC7">
        <w:rPr>
          <w:rFonts w:ascii="Times New Roman" w:hAnsi="Times New Roman" w:cs="Times New Roman"/>
          <w:lang w:val="de-DE"/>
        </w:rPr>
        <w:t>Die meisten Zeit ist meine Aufmerksamkeit darauf fokussiert, ob mir schlecht ist oder ich mich übergeben muss.</w:t>
      </w:r>
    </w:p>
    <w:p w14:paraId="78DAFD8F" w14:textId="7D3D5AF8" w:rsidR="00D36EBF" w:rsidRPr="00595AC7" w:rsidRDefault="00D36EBF" w:rsidP="00595AC7">
      <w:pPr>
        <w:pStyle w:val="Listenabsatz"/>
        <w:numPr>
          <w:ilvl w:val="0"/>
          <w:numId w:val="28"/>
        </w:numPr>
        <w:rPr>
          <w:rFonts w:ascii="Times New Roman" w:hAnsi="Times New Roman" w:cs="Times New Roman"/>
          <w:lang w:val="de-DE"/>
        </w:rPr>
      </w:pPr>
      <w:r w:rsidRPr="00595AC7">
        <w:rPr>
          <w:rFonts w:ascii="Times New Roman" w:hAnsi="Times New Roman" w:cs="Times New Roman"/>
          <w:lang w:val="de-DE"/>
        </w:rPr>
        <w:t>Die meiste Zeit ist meine Aufmerksamkeit darauf fokussiert, ob ich niesen muss.</w:t>
      </w:r>
    </w:p>
    <w:p w14:paraId="043E45FF" w14:textId="5BCBF721" w:rsidR="00D36EBF" w:rsidRPr="00595AC7" w:rsidRDefault="00D36EBF" w:rsidP="00595AC7">
      <w:pPr>
        <w:pStyle w:val="Listenabsatz"/>
        <w:numPr>
          <w:ilvl w:val="0"/>
          <w:numId w:val="28"/>
        </w:numPr>
        <w:rPr>
          <w:rFonts w:ascii="Times New Roman" w:hAnsi="Times New Roman" w:cs="Times New Roman"/>
          <w:lang w:val="de-DE"/>
        </w:rPr>
      </w:pPr>
      <w:r w:rsidRPr="00595AC7">
        <w:rPr>
          <w:rFonts w:ascii="Times New Roman" w:hAnsi="Times New Roman" w:cs="Times New Roman"/>
          <w:lang w:val="de-DE"/>
        </w:rPr>
        <w:t>Die meiste Zeit ist meine Aufmerksamkeit darauf fokussiert, ob ich husten muss.</w:t>
      </w:r>
    </w:p>
    <w:p w14:paraId="6410029A" w14:textId="2F068D97" w:rsidR="00D36EBF" w:rsidRPr="00595AC7" w:rsidRDefault="00D36EBF" w:rsidP="00595AC7">
      <w:pPr>
        <w:pStyle w:val="Listenabsatz"/>
        <w:numPr>
          <w:ilvl w:val="0"/>
          <w:numId w:val="28"/>
        </w:numPr>
        <w:rPr>
          <w:rFonts w:ascii="Times New Roman" w:hAnsi="Times New Roman" w:cs="Times New Roman"/>
          <w:lang w:val="de-DE"/>
        </w:rPr>
      </w:pPr>
      <w:r w:rsidRPr="00595AC7">
        <w:rPr>
          <w:rFonts w:ascii="Times New Roman" w:hAnsi="Times New Roman" w:cs="Times New Roman"/>
          <w:lang w:val="de-DE"/>
        </w:rPr>
        <w:t>Die meiste Zeit ist meine Aufmerksamkeit auf meine Körpertemperatur fokussiert (ob mir heiß oder kalt ist).</w:t>
      </w:r>
    </w:p>
    <w:p w14:paraId="5540CC46" w14:textId="4CC32635" w:rsidR="00D36EBF" w:rsidRPr="00595AC7" w:rsidRDefault="00D36EBF" w:rsidP="00595AC7">
      <w:pPr>
        <w:pStyle w:val="Listenabsatz"/>
        <w:numPr>
          <w:ilvl w:val="0"/>
          <w:numId w:val="28"/>
        </w:numPr>
        <w:rPr>
          <w:rFonts w:ascii="Times New Roman" w:hAnsi="Times New Roman" w:cs="Times New Roman"/>
          <w:lang w:val="de-DE"/>
        </w:rPr>
      </w:pPr>
      <w:r w:rsidRPr="00595AC7">
        <w:rPr>
          <w:rFonts w:ascii="Times New Roman" w:hAnsi="Times New Roman" w:cs="Times New Roman"/>
          <w:lang w:val="de-DE"/>
        </w:rPr>
        <w:t>Die meiste Zeit ist meine Aufmerksamkeit darauf fokussiert, ob ich sexuell erregt bin.</w:t>
      </w:r>
    </w:p>
    <w:p w14:paraId="31E97CB6" w14:textId="77EF41C6" w:rsidR="00D36EBF" w:rsidRPr="00595AC7" w:rsidRDefault="00D36EBF" w:rsidP="00595AC7">
      <w:pPr>
        <w:pStyle w:val="Listenabsatz"/>
        <w:numPr>
          <w:ilvl w:val="0"/>
          <w:numId w:val="28"/>
        </w:numPr>
        <w:rPr>
          <w:rFonts w:ascii="Times New Roman" w:hAnsi="Times New Roman" w:cs="Times New Roman"/>
          <w:lang w:val="de-DE"/>
        </w:rPr>
      </w:pPr>
      <w:r w:rsidRPr="00595AC7">
        <w:rPr>
          <w:rFonts w:ascii="Times New Roman" w:hAnsi="Times New Roman" w:cs="Times New Roman"/>
          <w:lang w:val="de-DE"/>
        </w:rPr>
        <w:t>Die meiste Zeit ist meine Aufmerksamkeit darauf fokussiert, ob ich pupsen muss.</w:t>
      </w:r>
    </w:p>
    <w:p w14:paraId="65621F71" w14:textId="3D7B9072" w:rsidR="00D36EBF" w:rsidRPr="00595AC7" w:rsidRDefault="00D36EBF" w:rsidP="00595AC7">
      <w:pPr>
        <w:pStyle w:val="Listenabsatz"/>
        <w:numPr>
          <w:ilvl w:val="0"/>
          <w:numId w:val="28"/>
        </w:numPr>
        <w:rPr>
          <w:rFonts w:ascii="Times New Roman" w:hAnsi="Times New Roman" w:cs="Times New Roman"/>
          <w:lang w:val="de-DE"/>
        </w:rPr>
      </w:pPr>
      <w:r w:rsidRPr="00595AC7">
        <w:rPr>
          <w:rFonts w:ascii="Times New Roman" w:hAnsi="Times New Roman" w:cs="Times New Roman"/>
          <w:lang w:val="de-DE"/>
        </w:rPr>
        <w:t>Die meiste Zeit ist meine Aufmerksamkeit darauf fokussiert, ob ich rülpsen muss.</w:t>
      </w:r>
    </w:p>
    <w:p w14:paraId="005D1D47" w14:textId="5585F1F1" w:rsidR="00D36EBF" w:rsidRPr="00595AC7" w:rsidRDefault="00D36EBF" w:rsidP="00595AC7">
      <w:pPr>
        <w:pStyle w:val="Listenabsatz"/>
        <w:numPr>
          <w:ilvl w:val="0"/>
          <w:numId w:val="28"/>
        </w:numPr>
        <w:rPr>
          <w:rFonts w:ascii="Times New Roman" w:hAnsi="Times New Roman" w:cs="Times New Roman"/>
          <w:lang w:val="de-DE"/>
        </w:rPr>
      </w:pPr>
      <w:r w:rsidRPr="00595AC7">
        <w:rPr>
          <w:rFonts w:ascii="Times New Roman" w:hAnsi="Times New Roman" w:cs="Times New Roman"/>
          <w:lang w:val="de-DE"/>
        </w:rPr>
        <w:t>Die meiste Zeit ist meine Aufmerksamkeit darauf fokussiert, ob meine Muskeln müde sind oder ich einen Muskelkater habe.</w:t>
      </w:r>
    </w:p>
    <w:p w14:paraId="0F38DD80" w14:textId="7FDBA15A" w:rsidR="00D36EBF" w:rsidRPr="00595AC7" w:rsidRDefault="00D36EBF" w:rsidP="00595AC7">
      <w:pPr>
        <w:pStyle w:val="Listenabsatz"/>
        <w:numPr>
          <w:ilvl w:val="0"/>
          <w:numId w:val="28"/>
        </w:numPr>
        <w:rPr>
          <w:rFonts w:ascii="Times New Roman" w:hAnsi="Times New Roman" w:cs="Times New Roman"/>
          <w:lang w:val="de-DE"/>
        </w:rPr>
      </w:pPr>
      <w:r w:rsidRPr="00595AC7">
        <w:rPr>
          <w:rFonts w:ascii="Times New Roman" w:hAnsi="Times New Roman" w:cs="Times New Roman"/>
          <w:lang w:val="de-DE"/>
        </w:rPr>
        <w:t>Die meiste Zeit ist meine Aufmerksamkeit darauf fokussiert, ob ich Schmerzen habe, nachdem ich mich verletzt habe.</w:t>
      </w:r>
    </w:p>
    <w:p w14:paraId="13962D87" w14:textId="5D4FE470" w:rsidR="00D36EBF" w:rsidRPr="00595AC7" w:rsidRDefault="00D36EBF" w:rsidP="00595AC7">
      <w:pPr>
        <w:pStyle w:val="Listenabsatz"/>
        <w:numPr>
          <w:ilvl w:val="0"/>
          <w:numId w:val="28"/>
        </w:numPr>
        <w:rPr>
          <w:rFonts w:ascii="Times New Roman" w:hAnsi="Times New Roman" w:cs="Times New Roman"/>
          <w:lang w:val="de-DE"/>
        </w:rPr>
      </w:pPr>
      <w:r w:rsidRPr="00595AC7">
        <w:rPr>
          <w:rFonts w:ascii="Times New Roman" w:hAnsi="Times New Roman" w:cs="Times New Roman"/>
          <w:lang w:val="de-DE"/>
        </w:rPr>
        <w:t>Die meiste Zeit ist meine Aufmerksamkeit darauf fokussiert, ob ich Schmerzen habe (nicht durch eine Verletzung verursacht).</w:t>
      </w:r>
    </w:p>
    <w:p w14:paraId="035D5477" w14:textId="257324E7" w:rsidR="00D36EBF" w:rsidRPr="00595AC7" w:rsidRDefault="00D36EBF" w:rsidP="00595AC7">
      <w:pPr>
        <w:pStyle w:val="Listenabsatz"/>
        <w:numPr>
          <w:ilvl w:val="0"/>
          <w:numId w:val="28"/>
        </w:numPr>
        <w:rPr>
          <w:rFonts w:ascii="Times New Roman" w:hAnsi="Times New Roman" w:cs="Times New Roman"/>
          <w:lang w:val="de-DE"/>
        </w:rPr>
      </w:pPr>
      <w:r w:rsidRPr="00595AC7">
        <w:rPr>
          <w:rFonts w:ascii="Times New Roman" w:hAnsi="Times New Roman" w:cs="Times New Roman"/>
          <w:lang w:val="de-DE"/>
        </w:rPr>
        <w:t>Die meiste Zeit ist meine Aufmerksamkeit darauf fokussiert, ob mein Blutzucker niedrig ist.</w:t>
      </w:r>
    </w:p>
    <w:p w14:paraId="2E7E1CA6" w14:textId="16A45697" w:rsidR="00D36EBF" w:rsidRPr="00595AC7" w:rsidRDefault="00D36EBF" w:rsidP="00595AC7">
      <w:pPr>
        <w:pStyle w:val="Listenabsatz"/>
        <w:numPr>
          <w:ilvl w:val="0"/>
          <w:numId w:val="28"/>
        </w:numPr>
        <w:rPr>
          <w:rFonts w:ascii="Times New Roman" w:hAnsi="Times New Roman" w:cs="Times New Roman"/>
          <w:lang w:val="de-DE"/>
        </w:rPr>
      </w:pPr>
      <w:r w:rsidRPr="00595AC7">
        <w:rPr>
          <w:rFonts w:ascii="Times New Roman" w:hAnsi="Times New Roman" w:cs="Times New Roman"/>
          <w:lang w:val="de-DE"/>
        </w:rPr>
        <w:t>Die meiste Zeit, wenn mich jemand berührt, ist meine Aufmerksamkeit darauf fokussiert, ob es sich angenehm/liebevoll anfühlt.</w:t>
      </w:r>
    </w:p>
    <w:p w14:paraId="371DD9EA" w14:textId="28CBC7A7" w:rsidR="00D36EBF" w:rsidRPr="00595AC7" w:rsidRDefault="00D36EBF" w:rsidP="00595AC7">
      <w:pPr>
        <w:pStyle w:val="Listenabsatz"/>
        <w:numPr>
          <w:ilvl w:val="0"/>
          <w:numId w:val="28"/>
        </w:numPr>
        <w:rPr>
          <w:rFonts w:ascii="Times New Roman" w:hAnsi="Times New Roman" w:cs="Times New Roman"/>
          <w:lang w:val="de-DE"/>
        </w:rPr>
      </w:pPr>
      <w:r w:rsidRPr="00595AC7">
        <w:rPr>
          <w:rFonts w:ascii="Times New Roman" w:hAnsi="Times New Roman" w:cs="Times New Roman"/>
          <w:lang w:val="de-DE"/>
        </w:rPr>
        <w:t>Die meiste Zeit ist meine Aufmerksamkeit darauf fokussiert, ob sich Berührungen oder Materialien kitzelig anfühlen.</w:t>
      </w:r>
    </w:p>
    <w:p w14:paraId="0F3DA83F" w14:textId="2979A11F" w:rsidR="00D36EBF" w:rsidRPr="00595AC7" w:rsidRDefault="00D36EBF" w:rsidP="00595AC7">
      <w:pPr>
        <w:pStyle w:val="Listenabsatz"/>
        <w:numPr>
          <w:ilvl w:val="0"/>
          <w:numId w:val="28"/>
        </w:numPr>
        <w:rPr>
          <w:rFonts w:ascii="Times New Roman" w:hAnsi="Times New Roman" w:cs="Times New Roman"/>
          <w:lang w:val="de-DE"/>
        </w:rPr>
      </w:pPr>
      <w:r w:rsidRPr="00595AC7">
        <w:rPr>
          <w:rFonts w:ascii="Times New Roman" w:hAnsi="Times New Roman" w:cs="Times New Roman"/>
          <w:lang w:val="de-DE"/>
        </w:rPr>
        <w:t>Die meiste Zeit ist meine Aufmerksamkeit darauf fokussiert, ob mein Körper juckt.</w:t>
      </w:r>
    </w:p>
    <w:p w14:paraId="4424237F" w14:textId="0B48D0C1" w:rsidR="5903A23A" w:rsidRPr="00AD347D" w:rsidRDefault="00D36EBF" w:rsidP="00D36EBF">
      <w:pPr>
        <w:rPr>
          <w:lang w:val="de-DE"/>
        </w:rPr>
      </w:pPr>
      <w:proofErr w:type="spellStart"/>
      <w:r w:rsidRPr="00595AC7">
        <w:rPr>
          <w:rFonts w:ascii="Times New Roman" w:hAnsi="Times New Roman" w:cs="Times New Roman"/>
          <w:i/>
          <w:iCs/>
          <w:lang w:val="de-DE"/>
        </w:rPr>
        <w:t>Scale</w:t>
      </w:r>
      <w:proofErr w:type="spellEnd"/>
      <w:r w:rsidRPr="00595AC7">
        <w:rPr>
          <w:rFonts w:ascii="Times New Roman" w:hAnsi="Times New Roman" w:cs="Times New Roman"/>
          <w:i/>
          <w:iCs/>
          <w:lang w:val="de-DE"/>
        </w:rPr>
        <w:t>: Stimme überhaupt nicht zu; Stimme nicht zu; Stimme weder zu noch lehne ab; Stimme zu; Stimme stark zu.</w:t>
      </w:r>
    </w:p>
    <w:sectPr w:rsidR="5903A23A" w:rsidRPr="00AD347D" w:rsidSect="006F75D2">
      <w:headerReference w:type="even" r:id="rId8"/>
      <w:headerReference w:type="default" r:id="rId9"/>
      <w:headerReference w:type="first" r:id="rId10"/>
      <w:footerReference w:type="first" r:id="rId11"/>
      <w:pgSz w:w="11909" w:h="16834"/>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1801F0" w14:textId="77777777" w:rsidR="00683173" w:rsidRDefault="00683173">
      <w:pPr>
        <w:spacing w:line="240" w:lineRule="auto"/>
      </w:pPr>
      <w:r>
        <w:separator/>
      </w:r>
    </w:p>
  </w:endnote>
  <w:endnote w:type="continuationSeparator" w:id="0">
    <w:p w14:paraId="3BFD3F52" w14:textId="77777777" w:rsidR="00683173" w:rsidRDefault="00683173">
      <w:pPr>
        <w:spacing w:line="240" w:lineRule="auto"/>
      </w:pPr>
      <w:r>
        <w:continuationSeparator/>
      </w:r>
    </w:p>
  </w:endnote>
  <w:endnote w:type="continuationNotice" w:id="1">
    <w:p w14:paraId="411FBCAB" w14:textId="77777777" w:rsidR="00683173" w:rsidRDefault="00683173">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703FCB35" w14:paraId="0FF80CC7" w14:textId="77777777" w:rsidTr="00C1618E">
      <w:tc>
        <w:tcPr>
          <w:tcW w:w="3005" w:type="dxa"/>
        </w:tcPr>
        <w:p w14:paraId="60987AAA" w14:textId="77777777" w:rsidR="703FCB35" w:rsidRDefault="703FCB35" w:rsidP="43B9E74E">
          <w:pPr>
            <w:pStyle w:val="Kopfzeile"/>
            <w:ind w:left="-115"/>
          </w:pPr>
        </w:p>
      </w:tc>
      <w:tc>
        <w:tcPr>
          <w:tcW w:w="3005" w:type="dxa"/>
        </w:tcPr>
        <w:p w14:paraId="54A6B375" w14:textId="77777777" w:rsidR="703FCB35" w:rsidRDefault="703FCB35" w:rsidP="43B9E74E">
          <w:pPr>
            <w:pStyle w:val="Kopfzeile"/>
            <w:jc w:val="center"/>
          </w:pPr>
        </w:p>
      </w:tc>
      <w:tc>
        <w:tcPr>
          <w:tcW w:w="3005" w:type="dxa"/>
        </w:tcPr>
        <w:p w14:paraId="1A3F7855" w14:textId="77777777" w:rsidR="703FCB35" w:rsidRDefault="703FCB35" w:rsidP="43B9E74E">
          <w:pPr>
            <w:pStyle w:val="Kopfzeile"/>
            <w:ind w:right="-115"/>
            <w:jc w:val="right"/>
          </w:pPr>
        </w:p>
      </w:tc>
    </w:tr>
  </w:tbl>
  <w:p w14:paraId="3A0EF51A" w14:textId="77777777" w:rsidR="703FCB35" w:rsidRDefault="703FCB35" w:rsidP="43B9E74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2B0CBF" w14:textId="77777777" w:rsidR="00683173" w:rsidRDefault="00683173">
      <w:pPr>
        <w:spacing w:line="240" w:lineRule="auto"/>
      </w:pPr>
      <w:r>
        <w:separator/>
      </w:r>
    </w:p>
  </w:footnote>
  <w:footnote w:type="continuationSeparator" w:id="0">
    <w:p w14:paraId="1B0F74DF" w14:textId="77777777" w:rsidR="00683173" w:rsidRDefault="00683173">
      <w:pPr>
        <w:spacing w:line="240" w:lineRule="auto"/>
      </w:pPr>
      <w:r>
        <w:continuationSeparator/>
      </w:r>
    </w:p>
  </w:footnote>
  <w:footnote w:type="continuationNotice" w:id="1">
    <w:p w14:paraId="0AC0BD0E" w14:textId="77777777" w:rsidR="00683173" w:rsidRDefault="00683173">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B01D37" w14:textId="6435D987" w:rsidR="00E67DBB" w:rsidRDefault="00BF0D8B">
    <w:pPr>
      <w:pStyle w:val="Kopfzeile"/>
    </w:pPr>
    <w:r>
      <w:rPr>
        <w:noProof/>
        <w:lang w:val="en-GB" w:eastAsia="en-GB"/>
      </w:rPr>
      <mc:AlternateContent>
        <mc:Choice Requires="wps">
          <w:drawing>
            <wp:anchor distT="0" distB="0" distL="114300" distR="114300" simplePos="0" relativeHeight="251745280" behindDoc="1" locked="0" layoutInCell="0" allowOverlap="1" wp14:anchorId="603F5CAD" wp14:editId="79D34424">
              <wp:simplePos x="0" y="0"/>
              <wp:positionH relativeFrom="margin">
                <wp:align>center</wp:align>
              </wp:positionH>
              <wp:positionV relativeFrom="margin">
                <wp:align>center</wp:align>
              </wp:positionV>
              <wp:extent cx="7311390" cy="812165"/>
              <wp:effectExtent l="0" t="0" r="0" b="0"/>
              <wp:wrapNone/>
              <wp:docPr id="2" name="WordAr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rot="18900000">
                        <a:off x="0" y="0"/>
                        <a:ext cx="7311390" cy="81216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3D4A70AC" w14:textId="5D6F185B" w:rsidR="00BF0D8B" w:rsidRDefault="00BF0D8B" w:rsidP="00BF0D8B">
                          <w:pPr>
                            <w:jc w:val="center"/>
                            <w:rPr>
                              <w:color w:val="D9D9D9" w:themeColor="background1" w:themeShade="D9"/>
                              <w:sz w:val="16"/>
                              <w:szCs w:val="16"/>
                              <w:lang w:val="de-DE"/>
                            </w:rPr>
                          </w:pPr>
                          <w:r>
                            <w:rPr>
                              <w:color w:val="D9D9D9" w:themeColor="background1" w:themeShade="D9"/>
                              <w:sz w:val="16"/>
                              <w:szCs w:val="16"/>
                              <w:lang w:val="de-DE"/>
                            </w:rPr>
                            <w:t>su</w:t>
                          </w:r>
                          <w:r w:rsidR="00A72AA0">
                            <w:rPr>
                              <w:color w:val="D9D9D9" w:themeColor="background1" w:themeShade="D9"/>
                              <w:sz w:val="16"/>
                              <w:szCs w:val="16"/>
                              <w:lang w:val="de-DE"/>
                            </w:rPr>
                            <w:t>BMI</w:t>
                          </w:r>
                          <w:r>
                            <w:rPr>
                              <w:color w:val="D9D9D9" w:themeColor="background1" w:themeShade="D9"/>
                              <w:sz w:val="16"/>
                              <w:szCs w:val="16"/>
                              <w:lang w:val="de-DE"/>
                            </w:rPr>
                            <w:t>tted authors draft</w:t>
                          </w:r>
                        </w:p>
                      </w:txbxContent>
                    </wps:txbx>
                    <wps:bodyPr wrap="square" numCol="1" fromWordArt="1">
                      <a:prstTxWarp prst="textPlain">
                        <a:avLst>
                          <a:gd name="adj" fmla="val 50000"/>
                        </a:avLst>
                      </a:prstTxWarp>
                      <a:noAutofit/>
                    </wps:bodyPr>
                  </wps:wsp>
                </a:graphicData>
              </a:graphic>
              <wp14:sizeRelH relativeFrom="page">
                <wp14:pctWidth>0</wp14:pctWidth>
              </wp14:sizeRelH>
              <wp14:sizeRelV relativeFrom="page">
                <wp14:pctHeight>0</wp14:pctHeight>
              </wp14:sizeRelV>
            </wp:anchor>
          </w:drawing>
        </mc:Choice>
        <mc:Fallback>
          <w:pict>
            <v:shapetype w14:anchorId="603F5CAD" id="_x0000_t202" coordsize="21600,21600" o:spt="202" path="m,l,21600r21600,l21600,xe">
              <v:stroke joinstyle="miter"/>
              <v:path gradientshapeok="t" o:connecttype="rect"/>
            </v:shapetype>
            <v:shape id="WordArt 2" o:spid="_x0000_s1026" type="#_x0000_t202" style="position:absolute;margin-left:0;margin-top:0;width:575.7pt;height:63.95pt;rotation:-45;z-index:-251571200;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" o:allowincell="f" filled="f" stroked="f">
              <v:stroke joinstyle="round"/>
              <v:path arrowok="t"/>
              <v:textbox>
                <w:txbxContent>
                  <w:p w14:paraId="3D4A70AC" w14:textId="5D6F185B" w:rsidR="00BF0D8B" w:rsidRDefault="00BF0D8B" w:rsidP="00BF0D8B">
                    <w:pPr>
                      <w:jc w:val="center"/>
                      <w:rPr>
                        <w:color w:val="D9D9D9" w:themeColor="background1" w:themeShade="D9"/>
                        <w:sz w:val="16"/>
                        <w:szCs w:val="16"/>
                        <w:lang w:val="de-DE"/>
                      </w:rPr>
                    </w:pPr>
                    <w:r>
                      <w:rPr>
                        <w:color w:val="D9D9D9" w:themeColor="background1" w:themeShade="D9"/>
                        <w:sz w:val="16"/>
                        <w:szCs w:val="16"/>
                        <w:lang w:val="de-DE"/>
                      </w:rPr>
                      <w:t>su</w:t>
                    </w:r>
                    <w:r w:rsidR="00A72AA0">
                      <w:rPr>
                        <w:color w:val="D9D9D9" w:themeColor="background1" w:themeShade="D9"/>
                        <w:sz w:val="16"/>
                        <w:szCs w:val="16"/>
                        <w:lang w:val="de-DE"/>
                      </w:rPr>
                      <w:t>BMI</w:t>
                    </w:r>
                    <w:r>
                      <w:rPr>
                        <w:color w:val="D9D9D9" w:themeColor="background1" w:themeShade="D9"/>
                        <w:sz w:val="16"/>
                        <w:szCs w:val="16"/>
                        <w:lang w:val="de-DE"/>
                      </w:rPr>
                      <w:t>tted authors draft</w:t>
                    </w:r>
                  </w:p>
                </w:txbxContent>
              </v:textbox>
              <w10:wrap anchorx="margin" anchory="margin"/>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7793819"/>
      <w:docPartObj>
        <w:docPartGallery w:val="Page Numbers (Top of Page)"/>
        <w:docPartUnique/>
      </w:docPartObj>
    </w:sdtPr>
    <w:sdtEndPr/>
    <w:sdtContent>
      <w:p w14:paraId="2B95F6F4" w14:textId="45C94981" w:rsidR="00E67DBB" w:rsidRDefault="00CE42D2" w:rsidP="008D6BBC">
        <w:pPr>
          <w:pStyle w:val="Kopfzeile"/>
          <w:jc w:val="right"/>
        </w:pPr>
        <w:r>
          <w:rPr>
            <w:rFonts w:ascii="Times New Roman" w:hAnsi="Times New Roman" w:cs="Times New Roman"/>
            <w:sz w:val="24"/>
            <w:szCs w:val="24"/>
          </w:rPr>
          <w:t>INTEROCEPTIVE ATTENTION AND ACCURACY</w:t>
        </w:r>
        <w:r w:rsidRPr="0060473A">
          <w:rPr>
            <w:rFonts w:ascii="Times New Roman" w:hAnsi="Times New Roman" w:cs="Times New Roman"/>
            <w:sz w:val="24"/>
            <w:szCs w:val="24"/>
          </w:rPr>
          <w:t xml:space="preserve"> </w:t>
        </w:r>
        <w:r>
          <w:rPr>
            <w:rFonts w:ascii="Times New Roman" w:hAnsi="Times New Roman" w:cs="Times New Roman"/>
            <w:sz w:val="24"/>
            <w:szCs w:val="24"/>
          </w:rPr>
          <w:tab/>
        </w:r>
        <w:r w:rsidR="007121FF" w:rsidRPr="009D67D4">
          <w:rPr>
            <w:rFonts w:ascii="Times New Roman" w:hAnsi="Times New Roman" w:cs="Times New Roman"/>
            <w:sz w:val="24"/>
            <w:szCs w:val="24"/>
          </w:rPr>
          <w:fldChar w:fldCharType="begin"/>
        </w:r>
        <w:r w:rsidR="007121FF" w:rsidRPr="009D67D4">
          <w:rPr>
            <w:rFonts w:ascii="Times New Roman" w:hAnsi="Times New Roman" w:cs="Times New Roman"/>
            <w:sz w:val="24"/>
            <w:szCs w:val="24"/>
          </w:rPr>
          <w:instrText>PAGE   \* MERGEFORMAT</w:instrText>
        </w:r>
        <w:r w:rsidR="007121FF" w:rsidRPr="009D67D4">
          <w:rPr>
            <w:rFonts w:ascii="Times New Roman" w:hAnsi="Times New Roman" w:cs="Times New Roman"/>
            <w:sz w:val="24"/>
            <w:szCs w:val="24"/>
          </w:rPr>
          <w:fldChar w:fldCharType="separate"/>
        </w:r>
        <w:r w:rsidR="002936D9" w:rsidRPr="002936D9">
          <w:rPr>
            <w:rFonts w:ascii="Times New Roman" w:hAnsi="Times New Roman" w:cs="Times New Roman"/>
            <w:noProof/>
            <w:sz w:val="24"/>
            <w:szCs w:val="24"/>
            <w:lang w:val="de-DE"/>
          </w:rPr>
          <w:t>37</w:t>
        </w:r>
        <w:r w:rsidR="007121FF" w:rsidRPr="009D67D4">
          <w:rPr>
            <w:rFonts w:ascii="Times New Roman" w:hAnsi="Times New Roman" w:cs="Times New Roman"/>
            <w:sz w:val="24"/>
            <w:szCs w:val="24"/>
          </w:rPr>
          <w:fldChar w:fldCharType="end"/>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8D7D82" w14:textId="03EADD3B" w:rsidR="00E67DBB" w:rsidRDefault="00BF0D8B">
    <w:pPr>
      <w:pStyle w:val="Kopfzeile"/>
    </w:pPr>
    <w:r>
      <w:rPr>
        <w:noProof/>
        <w:lang w:val="en-GB" w:eastAsia="en-GB"/>
      </w:rPr>
      <mc:AlternateContent>
        <mc:Choice Requires="wps">
          <w:drawing>
            <wp:anchor distT="0" distB="0" distL="114300" distR="114300" simplePos="0" relativeHeight="251743232" behindDoc="1" locked="0" layoutInCell="0" allowOverlap="1" wp14:anchorId="38EA1D7A" wp14:editId="0879A9AA">
              <wp:simplePos x="0" y="0"/>
              <wp:positionH relativeFrom="margin">
                <wp:align>center</wp:align>
              </wp:positionH>
              <wp:positionV relativeFrom="margin">
                <wp:align>center</wp:align>
              </wp:positionV>
              <wp:extent cx="7311390" cy="812165"/>
              <wp:effectExtent l="0" t="0" r="0" b="0"/>
              <wp:wrapNone/>
              <wp:docPr id="1" name="WordArt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rot="18900000">
                        <a:off x="0" y="0"/>
                        <a:ext cx="7311390" cy="81216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58D80841" w14:textId="2F6C7C16" w:rsidR="00BF0D8B" w:rsidRDefault="00BF0D8B" w:rsidP="00BF0D8B">
                          <w:pPr>
                            <w:jc w:val="center"/>
                            <w:rPr>
                              <w:color w:val="D9D9D9" w:themeColor="background1" w:themeShade="D9"/>
                              <w:sz w:val="16"/>
                              <w:szCs w:val="16"/>
                              <w:lang w:val="de-DE"/>
                            </w:rPr>
                          </w:pPr>
                          <w:r>
                            <w:rPr>
                              <w:color w:val="D9D9D9" w:themeColor="background1" w:themeShade="D9"/>
                              <w:sz w:val="16"/>
                              <w:szCs w:val="16"/>
                              <w:lang w:val="de-DE"/>
                            </w:rPr>
                            <w:t>su</w:t>
                          </w:r>
                          <w:r w:rsidR="00A72AA0">
                            <w:rPr>
                              <w:color w:val="D9D9D9" w:themeColor="background1" w:themeShade="D9"/>
                              <w:sz w:val="16"/>
                              <w:szCs w:val="16"/>
                              <w:lang w:val="de-DE"/>
                            </w:rPr>
                            <w:t>BMI</w:t>
                          </w:r>
                          <w:r>
                            <w:rPr>
                              <w:color w:val="D9D9D9" w:themeColor="background1" w:themeShade="D9"/>
                              <w:sz w:val="16"/>
                              <w:szCs w:val="16"/>
                              <w:lang w:val="de-DE"/>
                            </w:rPr>
                            <w:t>tted authors draft</w:t>
                          </w:r>
                        </w:p>
                      </w:txbxContent>
                    </wps:txbx>
                    <wps:bodyPr wrap="square" numCol="1" fromWordArt="1">
                      <a:prstTxWarp prst="textPlain">
                        <a:avLst>
                          <a:gd name="adj" fmla="val 50000"/>
                        </a:avLst>
                      </a:prstTxWarp>
                      <a:noAutofit/>
                    </wps:bodyPr>
                  </wps:wsp>
                </a:graphicData>
              </a:graphic>
              <wp14:sizeRelH relativeFrom="page">
                <wp14:pctWidth>0</wp14:pctWidth>
              </wp14:sizeRelH>
              <wp14:sizeRelV relativeFrom="page">
                <wp14:pctHeight>0</wp14:pctHeight>
              </wp14:sizeRelV>
            </wp:anchor>
          </w:drawing>
        </mc:Choice>
        <mc:Fallback>
          <w:pict>
            <v:shapetype w14:anchorId="38EA1D7A" id="_x0000_t202" coordsize="21600,21600" o:spt="202" path="m,l,21600r21600,l21600,xe">
              <v:stroke joinstyle="miter"/>
              <v:path gradientshapeok="t" o:connecttype="rect"/>
            </v:shapetype>
            <v:shape id="WordArt 1" o:spid="_x0000_s1030" type="#_x0000_t202" style="position:absolute;margin-left:0;margin-top:0;width:575.7pt;height:63.95pt;rotation:-45;z-index:-251573248;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" o:allowincell="f" filled="f" stroked="f">
              <v:stroke joinstyle="round"/>
              <v:path arrowok="t"/>
              <v:textbox>
                <w:txbxContent>
                  <w:p w14:paraId="58D80841" w14:textId="2F6C7C16" w:rsidR="00BF0D8B" w:rsidRDefault="00BF0D8B" w:rsidP="00BF0D8B">
                    <w:pPr>
                      <w:jc w:val="center"/>
                      <w:rPr>
                        <w:color w:val="D9D9D9" w:themeColor="background1" w:themeShade="D9"/>
                        <w:sz w:val="16"/>
                        <w:szCs w:val="16"/>
                        <w:lang w:val="de-DE"/>
                      </w:rPr>
                    </w:pPr>
                    <w:r>
                      <w:rPr>
                        <w:color w:val="D9D9D9" w:themeColor="background1" w:themeShade="D9"/>
                        <w:sz w:val="16"/>
                        <w:szCs w:val="16"/>
                        <w:lang w:val="de-DE"/>
                      </w:rPr>
                      <w:t>su</w:t>
                    </w:r>
                    <w:r w:rsidR="00A72AA0">
                      <w:rPr>
                        <w:color w:val="D9D9D9" w:themeColor="background1" w:themeShade="D9"/>
                        <w:sz w:val="16"/>
                        <w:szCs w:val="16"/>
                        <w:lang w:val="de-DE"/>
                      </w:rPr>
                      <w:t>BMI</w:t>
                    </w:r>
                    <w:r>
                      <w:rPr>
                        <w:color w:val="D9D9D9" w:themeColor="background1" w:themeShade="D9"/>
                        <w:sz w:val="16"/>
                        <w:szCs w:val="16"/>
                        <w:lang w:val="de-DE"/>
                      </w:rPr>
                      <w:t>tted authors draft</w:t>
                    </w:r>
                  </w:p>
                </w:txbxContent>
              </v:textbox>
              <w10:wrap anchorx="margin" anchory="margin"/>
            </v:shape>
          </w:pict>
        </mc:Fallback>
      </mc:AlternateContent>
    </w:r>
  </w:p>
</w:hdr>
</file>

<file path=word/intelligence2.xml><?xml version="1.0" encoding="utf-8"?>
<int2:intelligence xmlns:int2="http://schemas.microsoft.com/office/intelligence/2020/intelligence" xmlns:oel="http://schemas.microsoft.com/office/2019/extlst">
  <int2:observations>
    <int2:textHash int2:hashCode="xNutqKGZl1kZC/" int2:id="CCVPBrwO">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4001A"/>
    <w:multiLevelType w:val="multilevel"/>
    <w:tmpl w:val="05A0273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7F73C7A"/>
    <w:multiLevelType w:val="hybridMultilevel"/>
    <w:tmpl w:val="AD345570"/>
    <w:lvl w:ilvl="0" w:tplc="04070001">
      <w:start w:val="1"/>
      <w:numFmt w:val="bullet"/>
      <w:lvlText w:val=""/>
      <w:lvlJc w:val="left"/>
      <w:pPr>
        <w:ind w:left="9000" w:hanging="360"/>
      </w:pPr>
      <w:rPr>
        <w:rFonts w:ascii="Symbol" w:hAnsi="Symbol" w:hint="default"/>
      </w:rPr>
    </w:lvl>
    <w:lvl w:ilvl="1" w:tplc="04070003" w:tentative="1">
      <w:start w:val="1"/>
      <w:numFmt w:val="bullet"/>
      <w:lvlText w:val="o"/>
      <w:lvlJc w:val="left"/>
      <w:pPr>
        <w:ind w:left="9720" w:hanging="360"/>
      </w:pPr>
      <w:rPr>
        <w:rFonts w:ascii="Courier New" w:hAnsi="Courier New" w:cs="Courier New" w:hint="default"/>
      </w:rPr>
    </w:lvl>
    <w:lvl w:ilvl="2" w:tplc="04070005" w:tentative="1">
      <w:start w:val="1"/>
      <w:numFmt w:val="bullet"/>
      <w:lvlText w:val=""/>
      <w:lvlJc w:val="left"/>
      <w:pPr>
        <w:ind w:left="10440" w:hanging="360"/>
      </w:pPr>
      <w:rPr>
        <w:rFonts w:ascii="Wingdings" w:hAnsi="Wingdings" w:hint="default"/>
      </w:rPr>
    </w:lvl>
    <w:lvl w:ilvl="3" w:tplc="04070001" w:tentative="1">
      <w:start w:val="1"/>
      <w:numFmt w:val="bullet"/>
      <w:lvlText w:val=""/>
      <w:lvlJc w:val="left"/>
      <w:pPr>
        <w:ind w:left="11160" w:hanging="360"/>
      </w:pPr>
      <w:rPr>
        <w:rFonts w:ascii="Symbol" w:hAnsi="Symbol" w:hint="default"/>
      </w:rPr>
    </w:lvl>
    <w:lvl w:ilvl="4" w:tplc="04070003" w:tentative="1">
      <w:start w:val="1"/>
      <w:numFmt w:val="bullet"/>
      <w:lvlText w:val="o"/>
      <w:lvlJc w:val="left"/>
      <w:pPr>
        <w:ind w:left="11880" w:hanging="360"/>
      </w:pPr>
      <w:rPr>
        <w:rFonts w:ascii="Courier New" w:hAnsi="Courier New" w:cs="Courier New" w:hint="default"/>
      </w:rPr>
    </w:lvl>
    <w:lvl w:ilvl="5" w:tplc="04070005" w:tentative="1">
      <w:start w:val="1"/>
      <w:numFmt w:val="bullet"/>
      <w:lvlText w:val=""/>
      <w:lvlJc w:val="left"/>
      <w:pPr>
        <w:ind w:left="12600" w:hanging="360"/>
      </w:pPr>
      <w:rPr>
        <w:rFonts w:ascii="Wingdings" w:hAnsi="Wingdings" w:hint="default"/>
      </w:rPr>
    </w:lvl>
    <w:lvl w:ilvl="6" w:tplc="04070001" w:tentative="1">
      <w:start w:val="1"/>
      <w:numFmt w:val="bullet"/>
      <w:lvlText w:val=""/>
      <w:lvlJc w:val="left"/>
      <w:pPr>
        <w:ind w:left="13320" w:hanging="360"/>
      </w:pPr>
      <w:rPr>
        <w:rFonts w:ascii="Symbol" w:hAnsi="Symbol" w:hint="default"/>
      </w:rPr>
    </w:lvl>
    <w:lvl w:ilvl="7" w:tplc="04070003" w:tentative="1">
      <w:start w:val="1"/>
      <w:numFmt w:val="bullet"/>
      <w:lvlText w:val="o"/>
      <w:lvlJc w:val="left"/>
      <w:pPr>
        <w:ind w:left="14040" w:hanging="360"/>
      </w:pPr>
      <w:rPr>
        <w:rFonts w:ascii="Courier New" w:hAnsi="Courier New" w:cs="Courier New" w:hint="default"/>
      </w:rPr>
    </w:lvl>
    <w:lvl w:ilvl="8" w:tplc="04070005" w:tentative="1">
      <w:start w:val="1"/>
      <w:numFmt w:val="bullet"/>
      <w:lvlText w:val=""/>
      <w:lvlJc w:val="left"/>
      <w:pPr>
        <w:ind w:left="14760" w:hanging="360"/>
      </w:pPr>
      <w:rPr>
        <w:rFonts w:ascii="Wingdings" w:hAnsi="Wingdings" w:hint="default"/>
      </w:rPr>
    </w:lvl>
  </w:abstractNum>
  <w:abstractNum w:abstractNumId="2" w15:restartNumberingAfterBreak="0">
    <w:nsid w:val="095E7FFE"/>
    <w:multiLevelType w:val="hybridMultilevel"/>
    <w:tmpl w:val="360A778E"/>
    <w:lvl w:ilvl="0" w:tplc="04070001">
      <w:start w:val="1"/>
      <w:numFmt w:val="bullet"/>
      <w:lvlText w:val=""/>
      <w:lvlJc w:val="left"/>
      <w:pPr>
        <w:ind w:left="3240" w:hanging="360"/>
      </w:pPr>
      <w:rPr>
        <w:rFonts w:ascii="Symbol" w:hAnsi="Symbol" w:hint="default"/>
      </w:rPr>
    </w:lvl>
    <w:lvl w:ilvl="1" w:tplc="04070003" w:tentative="1">
      <w:start w:val="1"/>
      <w:numFmt w:val="bullet"/>
      <w:lvlText w:val="o"/>
      <w:lvlJc w:val="left"/>
      <w:pPr>
        <w:ind w:left="3960" w:hanging="360"/>
      </w:pPr>
      <w:rPr>
        <w:rFonts w:ascii="Courier New" w:hAnsi="Courier New" w:cs="Courier New" w:hint="default"/>
      </w:rPr>
    </w:lvl>
    <w:lvl w:ilvl="2" w:tplc="04070005" w:tentative="1">
      <w:start w:val="1"/>
      <w:numFmt w:val="bullet"/>
      <w:lvlText w:val=""/>
      <w:lvlJc w:val="left"/>
      <w:pPr>
        <w:ind w:left="4680" w:hanging="360"/>
      </w:pPr>
      <w:rPr>
        <w:rFonts w:ascii="Wingdings" w:hAnsi="Wingdings" w:hint="default"/>
      </w:rPr>
    </w:lvl>
    <w:lvl w:ilvl="3" w:tplc="04070001" w:tentative="1">
      <w:start w:val="1"/>
      <w:numFmt w:val="bullet"/>
      <w:lvlText w:val=""/>
      <w:lvlJc w:val="left"/>
      <w:pPr>
        <w:ind w:left="5400" w:hanging="360"/>
      </w:pPr>
      <w:rPr>
        <w:rFonts w:ascii="Symbol" w:hAnsi="Symbol" w:hint="default"/>
      </w:rPr>
    </w:lvl>
    <w:lvl w:ilvl="4" w:tplc="04070003" w:tentative="1">
      <w:start w:val="1"/>
      <w:numFmt w:val="bullet"/>
      <w:lvlText w:val="o"/>
      <w:lvlJc w:val="left"/>
      <w:pPr>
        <w:ind w:left="6120" w:hanging="360"/>
      </w:pPr>
      <w:rPr>
        <w:rFonts w:ascii="Courier New" w:hAnsi="Courier New" w:cs="Courier New" w:hint="default"/>
      </w:rPr>
    </w:lvl>
    <w:lvl w:ilvl="5" w:tplc="04070005" w:tentative="1">
      <w:start w:val="1"/>
      <w:numFmt w:val="bullet"/>
      <w:lvlText w:val=""/>
      <w:lvlJc w:val="left"/>
      <w:pPr>
        <w:ind w:left="6840" w:hanging="360"/>
      </w:pPr>
      <w:rPr>
        <w:rFonts w:ascii="Wingdings" w:hAnsi="Wingdings" w:hint="default"/>
      </w:rPr>
    </w:lvl>
    <w:lvl w:ilvl="6" w:tplc="04070001" w:tentative="1">
      <w:start w:val="1"/>
      <w:numFmt w:val="bullet"/>
      <w:lvlText w:val=""/>
      <w:lvlJc w:val="left"/>
      <w:pPr>
        <w:ind w:left="7560" w:hanging="360"/>
      </w:pPr>
      <w:rPr>
        <w:rFonts w:ascii="Symbol" w:hAnsi="Symbol" w:hint="default"/>
      </w:rPr>
    </w:lvl>
    <w:lvl w:ilvl="7" w:tplc="04070003" w:tentative="1">
      <w:start w:val="1"/>
      <w:numFmt w:val="bullet"/>
      <w:lvlText w:val="o"/>
      <w:lvlJc w:val="left"/>
      <w:pPr>
        <w:ind w:left="8280" w:hanging="360"/>
      </w:pPr>
      <w:rPr>
        <w:rFonts w:ascii="Courier New" w:hAnsi="Courier New" w:cs="Courier New" w:hint="default"/>
      </w:rPr>
    </w:lvl>
    <w:lvl w:ilvl="8" w:tplc="04070005" w:tentative="1">
      <w:start w:val="1"/>
      <w:numFmt w:val="bullet"/>
      <w:lvlText w:val=""/>
      <w:lvlJc w:val="left"/>
      <w:pPr>
        <w:ind w:left="9000" w:hanging="360"/>
      </w:pPr>
      <w:rPr>
        <w:rFonts w:ascii="Wingdings" w:hAnsi="Wingdings" w:hint="default"/>
      </w:rPr>
    </w:lvl>
  </w:abstractNum>
  <w:abstractNum w:abstractNumId="3" w15:restartNumberingAfterBreak="0">
    <w:nsid w:val="09F76C58"/>
    <w:multiLevelType w:val="hybridMultilevel"/>
    <w:tmpl w:val="305EF6BE"/>
    <w:lvl w:ilvl="0" w:tplc="FFFFFFFF">
      <w:start w:val="1"/>
      <w:numFmt w:val="upperLetter"/>
      <w:lvlText w:val="%1."/>
      <w:lvlJc w:val="left"/>
      <w:pPr>
        <w:ind w:left="720" w:hanging="360"/>
      </w:pPr>
      <w:rPr>
        <w:b/>
        <w:bCs/>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B66EE3D"/>
    <w:multiLevelType w:val="multilevel"/>
    <w:tmpl w:val="955EE372"/>
    <w:lvl w:ilvl="0">
      <w:numFmt w:val="bullet"/>
      <w:lvlText w:val="-"/>
      <w:lvlJc w:val="left"/>
      <w:pPr>
        <w:ind w:left="720" w:hanging="360"/>
      </w:pPr>
      <w:rPr>
        <w:rFonts w:ascii="Times New Roman" w:hAnsi="Times New Roman"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0CA82FB2"/>
    <w:multiLevelType w:val="hybridMultilevel"/>
    <w:tmpl w:val="1ADA826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02216CB"/>
    <w:multiLevelType w:val="hybridMultilevel"/>
    <w:tmpl w:val="47ACF792"/>
    <w:lvl w:ilvl="0" w:tplc="04070001">
      <w:start w:val="1"/>
      <w:numFmt w:val="bullet"/>
      <w:lvlText w:val=""/>
      <w:lvlJc w:val="left"/>
      <w:pPr>
        <w:ind w:left="6120" w:hanging="360"/>
      </w:pPr>
      <w:rPr>
        <w:rFonts w:ascii="Symbol" w:hAnsi="Symbol" w:hint="default"/>
      </w:rPr>
    </w:lvl>
    <w:lvl w:ilvl="1" w:tplc="04070003" w:tentative="1">
      <w:start w:val="1"/>
      <w:numFmt w:val="bullet"/>
      <w:lvlText w:val="o"/>
      <w:lvlJc w:val="left"/>
      <w:pPr>
        <w:ind w:left="6840" w:hanging="360"/>
      </w:pPr>
      <w:rPr>
        <w:rFonts w:ascii="Courier New" w:hAnsi="Courier New" w:cs="Courier New" w:hint="default"/>
      </w:rPr>
    </w:lvl>
    <w:lvl w:ilvl="2" w:tplc="04070005" w:tentative="1">
      <w:start w:val="1"/>
      <w:numFmt w:val="bullet"/>
      <w:lvlText w:val=""/>
      <w:lvlJc w:val="left"/>
      <w:pPr>
        <w:ind w:left="7560" w:hanging="360"/>
      </w:pPr>
      <w:rPr>
        <w:rFonts w:ascii="Wingdings" w:hAnsi="Wingdings" w:hint="default"/>
      </w:rPr>
    </w:lvl>
    <w:lvl w:ilvl="3" w:tplc="04070001" w:tentative="1">
      <w:start w:val="1"/>
      <w:numFmt w:val="bullet"/>
      <w:lvlText w:val=""/>
      <w:lvlJc w:val="left"/>
      <w:pPr>
        <w:ind w:left="8280" w:hanging="360"/>
      </w:pPr>
      <w:rPr>
        <w:rFonts w:ascii="Symbol" w:hAnsi="Symbol" w:hint="default"/>
      </w:rPr>
    </w:lvl>
    <w:lvl w:ilvl="4" w:tplc="04070003" w:tentative="1">
      <w:start w:val="1"/>
      <w:numFmt w:val="bullet"/>
      <w:lvlText w:val="o"/>
      <w:lvlJc w:val="left"/>
      <w:pPr>
        <w:ind w:left="9000" w:hanging="360"/>
      </w:pPr>
      <w:rPr>
        <w:rFonts w:ascii="Courier New" w:hAnsi="Courier New" w:cs="Courier New" w:hint="default"/>
      </w:rPr>
    </w:lvl>
    <w:lvl w:ilvl="5" w:tplc="04070005" w:tentative="1">
      <w:start w:val="1"/>
      <w:numFmt w:val="bullet"/>
      <w:lvlText w:val=""/>
      <w:lvlJc w:val="left"/>
      <w:pPr>
        <w:ind w:left="9720" w:hanging="360"/>
      </w:pPr>
      <w:rPr>
        <w:rFonts w:ascii="Wingdings" w:hAnsi="Wingdings" w:hint="default"/>
      </w:rPr>
    </w:lvl>
    <w:lvl w:ilvl="6" w:tplc="04070001" w:tentative="1">
      <w:start w:val="1"/>
      <w:numFmt w:val="bullet"/>
      <w:lvlText w:val=""/>
      <w:lvlJc w:val="left"/>
      <w:pPr>
        <w:ind w:left="10440" w:hanging="360"/>
      </w:pPr>
      <w:rPr>
        <w:rFonts w:ascii="Symbol" w:hAnsi="Symbol" w:hint="default"/>
      </w:rPr>
    </w:lvl>
    <w:lvl w:ilvl="7" w:tplc="04070003" w:tentative="1">
      <w:start w:val="1"/>
      <w:numFmt w:val="bullet"/>
      <w:lvlText w:val="o"/>
      <w:lvlJc w:val="left"/>
      <w:pPr>
        <w:ind w:left="11160" w:hanging="360"/>
      </w:pPr>
      <w:rPr>
        <w:rFonts w:ascii="Courier New" w:hAnsi="Courier New" w:cs="Courier New" w:hint="default"/>
      </w:rPr>
    </w:lvl>
    <w:lvl w:ilvl="8" w:tplc="04070005" w:tentative="1">
      <w:start w:val="1"/>
      <w:numFmt w:val="bullet"/>
      <w:lvlText w:val=""/>
      <w:lvlJc w:val="left"/>
      <w:pPr>
        <w:ind w:left="11880" w:hanging="360"/>
      </w:pPr>
      <w:rPr>
        <w:rFonts w:ascii="Wingdings" w:hAnsi="Wingdings" w:hint="default"/>
      </w:rPr>
    </w:lvl>
  </w:abstractNum>
  <w:abstractNum w:abstractNumId="7" w15:restartNumberingAfterBreak="0">
    <w:nsid w:val="12A836C8"/>
    <w:multiLevelType w:val="multilevel"/>
    <w:tmpl w:val="BCD4AD9C"/>
    <w:lvl w:ilvl="0">
      <w:numFmt w:val="bullet"/>
      <w:lvlText w:val="-"/>
      <w:lvlJc w:val="left"/>
      <w:pPr>
        <w:ind w:left="720" w:hanging="360"/>
      </w:pPr>
      <w:rPr>
        <w:rFonts w:ascii="Times New Roman" w:hAnsi="Times New Roman"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131CA509"/>
    <w:multiLevelType w:val="hybridMultilevel"/>
    <w:tmpl w:val="F9304B0C"/>
    <w:lvl w:ilvl="0" w:tplc="FFFFFFFF">
      <w:start w:val="1"/>
      <w:numFmt w:val="decimal"/>
      <w:lvlText w:val="%1."/>
      <w:lvlJc w:val="left"/>
      <w:pPr>
        <w:ind w:left="720" w:hanging="360"/>
      </w:pPr>
    </w:lvl>
    <w:lvl w:ilvl="1" w:tplc="6D223CBE">
      <w:start w:val="1"/>
      <w:numFmt w:val="lowerLetter"/>
      <w:lvlText w:val="%2."/>
      <w:lvlJc w:val="left"/>
      <w:pPr>
        <w:ind w:left="1440" w:hanging="360"/>
      </w:pPr>
    </w:lvl>
    <w:lvl w:ilvl="2" w:tplc="938ABE20">
      <w:start w:val="1"/>
      <w:numFmt w:val="lowerRoman"/>
      <w:lvlText w:val="%3."/>
      <w:lvlJc w:val="right"/>
      <w:pPr>
        <w:ind w:left="2160" w:hanging="180"/>
      </w:pPr>
    </w:lvl>
    <w:lvl w:ilvl="3" w:tplc="7E16AEBE">
      <w:start w:val="1"/>
      <w:numFmt w:val="decimal"/>
      <w:lvlText w:val="%4."/>
      <w:lvlJc w:val="left"/>
      <w:pPr>
        <w:ind w:left="2880" w:hanging="360"/>
      </w:pPr>
    </w:lvl>
    <w:lvl w:ilvl="4" w:tplc="56404BD6">
      <w:start w:val="1"/>
      <w:numFmt w:val="lowerLetter"/>
      <w:lvlText w:val="%5."/>
      <w:lvlJc w:val="left"/>
      <w:pPr>
        <w:ind w:left="3600" w:hanging="360"/>
      </w:pPr>
    </w:lvl>
    <w:lvl w:ilvl="5" w:tplc="AD341444">
      <w:start w:val="1"/>
      <w:numFmt w:val="lowerRoman"/>
      <w:lvlText w:val="%6."/>
      <w:lvlJc w:val="right"/>
      <w:pPr>
        <w:ind w:left="4320" w:hanging="180"/>
      </w:pPr>
    </w:lvl>
    <w:lvl w:ilvl="6" w:tplc="B7747374">
      <w:start w:val="1"/>
      <w:numFmt w:val="decimal"/>
      <w:lvlText w:val="%7."/>
      <w:lvlJc w:val="left"/>
      <w:pPr>
        <w:ind w:left="5040" w:hanging="360"/>
      </w:pPr>
    </w:lvl>
    <w:lvl w:ilvl="7" w:tplc="C3E4B202">
      <w:start w:val="1"/>
      <w:numFmt w:val="lowerLetter"/>
      <w:lvlText w:val="%8."/>
      <w:lvlJc w:val="left"/>
      <w:pPr>
        <w:ind w:left="5760" w:hanging="360"/>
      </w:pPr>
    </w:lvl>
    <w:lvl w:ilvl="8" w:tplc="6F7C849A">
      <w:start w:val="1"/>
      <w:numFmt w:val="lowerRoman"/>
      <w:lvlText w:val="%9."/>
      <w:lvlJc w:val="right"/>
      <w:pPr>
        <w:ind w:left="6480" w:hanging="180"/>
      </w:pPr>
    </w:lvl>
  </w:abstractNum>
  <w:abstractNum w:abstractNumId="9" w15:restartNumberingAfterBreak="0">
    <w:nsid w:val="13670F6F"/>
    <w:multiLevelType w:val="multilevel"/>
    <w:tmpl w:val="9DFE9280"/>
    <w:lvl w:ilvl="0">
      <w:numFmt w:val="bullet"/>
      <w:lvlText w:val="-"/>
      <w:lvlJc w:val="left"/>
      <w:pPr>
        <w:ind w:left="720" w:hanging="360"/>
      </w:pPr>
      <w:rPr>
        <w:rFonts w:ascii="Times New Roman" w:hAnsi="Times New Roman" w:hint="default"/>
        <w:b w:val="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1DD6872A"/>
    <w:multiLevelType w:val="multilevel"/>
    <w:tmpl w:val="A9D01800"/>
    <w:lvl w:ilvl="0">
      <w:numFmt w:val="bullet"/>
      <w:lvlText w:val="-"/>
      <w:lvlJc w:val="left"/>
      <w:pPr>
        <w:ind w:left="720" w:hanging="360"/>
      </w:pPr>
      <w:rPr>
        <w:rFonts w:ascii="Times New Roman" w:hAnsi="Times New Roman"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2867A667"/>
    <w:multiLevelType w:val="hybridMultilevel"/>
    <w:tmpl w:val="4DE81168"/>
    <w:lvl w:ilvl="0" w:tplc="3416986A">
      <w:start w:val="1"/>
      <w:numFmt w:val="decimal"/>
      <w:lvlText w:val="%1."/>
      <w:lvlJc w:val="left"/>
      <w:pPr>
        <w:ind w:left="720" w:hanging="360"/>
      </w:pPr>
    </w:lvl>
    <w:lvl w:ilvl="1" w:tplc="BB1CB3CE">
      <w:start w:val="1"/>
      <w:numFmt w:val="lowerLetter"/>
      <w:lvlText w:val="%2."/>
      <w:lvlJc w:val="left"/>
      <w:pPr>
        <w:ind w:left="1440" w:hanging="360"/>
      </w:pPr>
    </w:lvl>
    <w:lvl w:ilvl="2" w:tplc="69A8D8C0">
      <w:start w:val="1"/>
      <w:numFmt w:val="lowerRoman"/>
      <w:lvlText w:val="%3."/>
      <w:lvlJc w:val="right"/>
      <w:pPr>
        <w:ind w:left="2160" w:hanging="180"/>
      </w:pPr>
    </w:lvl>
    <w:lvl w:ilvl="3" w:tplc="EE6E6FC4">
      <w:start w:val="1"/>
      <w:numFmt w:val="decimal"/>
      <w:lvlText w:val="%4."/>
      <w:lvlJc w:val="left"/>
      <w:pPr>
        <w:ind w:left="2880" w:hanging="360"/>
      </w:pPr>
    </w:lvl>
    <w:lvl w:ilvl="4" w:tplc="2C16D690">
      <w:start w:val="1"/>
      <w:numFmt w:val="lowerLetter"/>
      <w:lvlText w:val="%5."/>
      <w:lvlJc w:val="left"/>
      <w:pPr>
        <w:ind w:left="3600" w:hanging="360"/>
      </w:pPr>
    </w:lvl>
    <w:lvl w:ilvl="5" w:tplc="0604499C">
      <w:start w:val="1"/>
      <w:numFmt w:val="lowerRoman"/>
      <w:lvlText w:val="%6."/>
      <w:lvlJc w:val="right"/>
      <w:pPr>
        <w:ind w:left="4320" w:hanging="180"/>
      </w:pPr>
    </w:lvl>
    <w:lvl w:ilvl="6" w:tplc="47ECAFCA">
      <w:start w:val="1"/>
      <w:numFmt w:val="decimal"/>
      <w:lvlText w:val="%7."/>
      <w:lvlJc w:val="left"/>
      <w:pPr>
        <w:ind w:left="5040" w:hanging="360"/>
      </w:pPr>
    </w:lvl>
    <w:lvl w:ilvl="7" w:tplc="54129F30">
      <w:start w:val="1"/>
      <w:numFmt w:val="lowerLetter"/>
      <w:lvlText w:val="%8."/>
      <w:lvlJc w:val="left"/>
      <w:pPr>
        <w:ind w:left="5760" w:hanging="360"/>
      </w:pPr>
    </w:lvl>
    <w:lvl w:ilvl="8" w:tplc="A054318A">
      <w:start w:val="1"/>
      <w:numFmt w:val="lowerRoman"/>
      <w:lvlText w:val="%9."/>
      <w:lvlJc w:val="right"/>
      <w:pPr>
        <w:ind w:left="6480" w:hanging="180"/>
      </w:pPr>
    </w:lvl>
  </w:abstractNum>
  <w:abstractNum w:abstractNumId="12" w15:restartNumberingAfterBreak="0">
    <w:nsid w:val="2BE44A0A"/>
    <w:multiLevelType w:val="multilevel"/>
    <w:tmpl w:val="97C03442"/>
    <w:lvl w:ilvl="0">
      <w:numFmt w:val="bullet"/>
      <w:lvlText w:val="-"/>
      <w:lvlJc w:val="left"/>
      <w:pPr>
        <w:ind w:left="720" w:hanging="360"/>
      </w:pPr>
      <w:rPr>
        <w:rFonts w:ascii="Times New Roman" w:hAnsi="Times New Roman"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2D79B9E2"/>
    <w:multiLevelType w:val="multilevel"/>
    <w:tmpl w:val="518A750E"/>
    <w:lvl w:ilvl="0">
      <w:numFmt w:val="bullet"/>
      <w:lvlText w:val="-"/>
      <w:lvlJc w:val="left"/>
      <w:pPr>
        <w:ind w:left="720" w:hanging="360"/>
      </w:pPr>
      <w:rPr>
        <w:rFonts w:ascii="Times New Roman" w:hAnsi="Times New Roman"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3DCD2554"/>
    <w:multiLevelType w:val="multilevel"/>
    <w:tmpl w:val="942A727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3F4909A5"/>
    <w:multiLevelType w:val="hybridMultilevel"/>
    <w:tmpl w:val="ACF83568"/>
    <w:lvl w:ilvl="0" w:tplc="D506084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3DD1416"/>
    <w:multiLevelType w:val="multilevel"/>
    <w:tmpl w:val="90F0B0B2"/>
    <w:lvl w:ilvl="0">
      <w:numFmt w:val="bullet"/>
      <w:lvlText w:val="-"/>
      <w:lvlJc w:val="left"/>
      <w:pPr>
        <w:ind w:left="720" w:hanging="360"/>
      </w:pPr>
      <w:rPr>
        <w:rFonts w:ascii="Times New Roman" w:hAnsi="Times New Roman"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45721F4D"/>
    <w:multiLevelType w:val="multilevel"/>
    <w:tmpl w:val="B9CEA666"/>
    <w:lvl w:ilvl="0">
      <w:numFmt w:val="bullet"/>
      <w:lvlText w:val="-"/>
      <w:lvlJc w:val="left"/>
      <w:pPr>
        <w:ind w:left="720" w:hanging="360"/>
      </w:pPr>
      <w:rPr>
        <w:rFonts w:ascii="Times New Roman" w:hAnsi="Times New Roman"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461315E5"/>
    <w:multiLevelType w:val="multilevel"/>
    <w:tmpl w:val="4C3E3DE6"/>
    <w:lvl w:ilvl="0">
      <w:start w:val="1"/>
      <w:numFmt w:val="decimal"/>
      <w:lvlText w:val="%1."/>
      <w:lvlJc w:val="left"/>
      <w:pPr>
        <w:ind w:left="360" w:hanging="360"/>
      </w:pPr>
      <w:rPr>
        <w:b/>
      </w:rPr>
    </w:lvl>
    <w:lvl w:ilvl="1">
      <w:start w:val="1"/>
      <w:numFmt w:val="decimal"/>
      <w:lvlText w:val="%1.%2."/>
      <w:lvlJc w:val="left"/>
      <w:pPr>
        <w:ind w:left="792" w:hanging="432"/>
      </w:pPr>
      <w:rPr>
        <w:b/>
      </w:r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3"/>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F2FCFC2"/>
    <w:multiLevelType w:val="multilevel"/>
    <w:tmpl w:val="CDA48A96"/>
    <w:lvl w:ilvl="0">
      <w:numFmt w:val="bullet"/>
      <w:lvlText w:val="-"/>
      <w:lvlJc w:val="left"/>
      <w:pPr>
        <w:ind w:left="720" w:hanging="360"/>
      </w:pPr>
      <w:rPr>
        <w:rFonts w:ascii="Times New Roman" w:hAnsi="Times New Roman"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4F5A6FFD"/>
    <w:multiLevelType w:val="hybridMultilevel"/>
    <w:tmpl w:val="415CD116"/>
    <w:lvl w:ilvl="0" w:tplc="360CCB7E">
      <w:start w:val="1"/>
      <w:numFmt w:val="decimal"/>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1" w15:restartNumberingAfterBreak="0">
    <w:nsid w:val="5359F1D9"/>
    <w:multiLevelType w:val="multilevel"/>
    <w:tmpl w:val="7B96B156"/>
    <w:lvl w:ilvl="0">
      <w:numFmt w:val="bullet"/>
      <w:lvlText w:val="-"/>
      <w:lvlJc w:val="left"/>
      <w:pPr>
        <w:ind w:left="720" w:hanging="360"/>
      </w:pPr>
      <w:rPr>
        <w:rFonts w:ascii="Times New Roman" w:hAnsi="Times New Roman"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2" w15:restartNumberingAfterBreak="0">
    <w:nsid w:val="57EA28B9"/>
    <w:multiLevelType w:val="multilevel"/>
    <w:tmpl w:val="8B2ED3D0"/>
    <w:lvl w:ilvl="0">
      <w:numFmt w:val="bullet"/>
      <w:lvlText w:val="-"/>
      <w:lvlJc w:val="left"/>
      <w:pPr>
        <w:ind w:left="720" w:hanging="360"/>
      </w:pPr>
      <w:rPr>
        <w:rFonts w:ascii="Times New Roman" w:hAnsi="Times New Roman"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3" w15:restartNumberingAfterBreak="0">
    <w:nsid w:val="5C2E0AE5"/>
    <w:multiLevelType w:val="hybridMultilevel"/>
    <w:tmpl w:val="51A8F542"/>
    <w:lvl w:ilvl="0" w:tplc="04070001">
      <w:start w:val="1"/>
      <w:numFmt w:val="bullet"/>
      <w:lvlText w:val=""/>
      <w:lvlJc w:val="left"/>
      <w:pPr>
        <w:ind w:left="11880" w:hanging="360"/>
      </w:pPr>
      <w:rPr>
        <w:rFonts w:ascii="Symbol" w:hAnsi="Symbol" w:hint="default"/>
      </w:rPr>
    </w:lvl>
    <w:lvl w:ilvl="1" w:tplc="04070003" w:tentative="1">
      <w:start w:val="1"/>
      <w:numFmt w:val="bullet"/>
      <w:lvlText w:val="o"/>
      <w:lvlJc w:val="left"/>
      <w:pPr>
        <w:ind w:left="12600" w:hanging="360"/>
      </w:pPr>
      <w:rPr>
        <w:rFonts w:ascii="Courier New" w:hAnsi="Courier New" w:cs="Courier New" w:hint="default"/>
      </w:rPr>
    </w:lvl>
    <w:lvl w:ilvl="2" w:tplc="04070005" w:tentative="1">
      <w:start w:val="1"/>
      <w:numFmt w:val="bullet"/>
      <w:lvlText w:val=""/>
      <w:lvlJc w:val="left"/>
      <w:pPr>
        <w:ind w:left="13320" w:hanging="360"/>
      </w:pPr>
      <w:rPr>
        <w:rFonts w:ascii="Wingdings" w:hAnsi="Wingdings" w:hint="default"/>
      </w:rPr>
    </w:lvl>
    <w:lvl w:ilvl="3" w:tplc="04070001" w:tentative="1">
      <w:start w:val="1"/>
      <w:numFmt w:val="bullet"/>
      <w:lvlText w:val=""/>
      <w:lvlJc w:val="left"/>
      <w:pPr>
        <w:ind w:left="14040" w:hanging="360"/>
      </w:pPr>
      <w:rPr>
        <w:rFonts w:ascii="Symbol" w:hAnsi="Symbol" w:hint="default"/>
      </w:rPr>
    </w:lvl>
    <w:lvl w:ilvl="4" w:tplc="04070003" w:tentative="1">
      <w:start w:val="1"/>
      <w:numFmt w:val="bullet"/>
      <w:lvlText w:val="o"/>
      <w:lvlJc w:val="left"/>
      <w:pPr>
        <w:ind w:left="14760" w:hanging="360"/>
      </w:pPr>
      <w:rPr>
        <w:rFonts w:ascii="Courier New" w:hAnsi="Courier New" w:cs="Courier New" w:hint="default"/>
      </w:rPr>
    </w:lvl>
    <w:lvl w:ilvl="5" w:tplc="04070005" w:tentative="1">
      <w:start w:val="1"/>
      <w:numFmt w:val="bullet"/>
      <w:lvlText w:val=""/>
      <w:lvlJc w:val="left"/>
      <w:pPr>
        <w:ind w:left="15480" w:hanging="360"/>
      </w:pPr>
      <w:rPr>
        <w:rFonts w:ascii="Wingdings" w:hAnsi="Wingdings" w:hint="default"/>
      </w:rPr>
    </w:lvl>
    <w:lvl w:ilvl="6" w:tplc="04070001" w:tentative="1">
      <w:start w:val="1"/>
      <w:numFmt w:val="bullet"/>
      <w:lvlText w:val=""/>
      <w:lvlJc w:val="left"/>
      <w:pPr>
        <w:ind w:left="16200" w:hanging="360"/>
      </w:pPr>
      <w:rPr>
        <w:rFonts w:ascii="Symbol" w:hAnsi="Symbol" w:hint="default"/>
      </w:rPr>
    </w:lvl>
    <w:lvl w:ilvl="7" w:tplc="04070003" w:tentative="1">
      <w:start w:val="1"/>
      <w:numFmt w:val="bullet"/>
      <w:lvlText w:val="o"/>
      <w:lvlJc w:val="left"/>
      <w:pPr>
        <w:ind w:left="16920" w:hanging="360"/>
      </w:pPr>
      <w:rPr>
        <w:rFonts w:ascii="Courier New" w:hAnsi="Courier New" w:cs="Courier New" w:hint="default"/>
      </w:rPr>
    </w:lvl>
    <w:lvl w:ilvl="8" w:tplc="04070005" w:tentative="1">
      <w:start w:val="1"/>
      <w:numFmt w:val="bullet"/>
      <w:lvlText w:val=""/>
      <w:lvlJc w:val="left"/>
      <w:pPr>
        <w:ind w:left="17640" w:hanging="360"/>
      </w:pPr>
      <w:rPr>
        <w:rFonts w:ascii="Wingdings" w:hAnsi="Wingdings" w:hint="default"/>
      </w:rPr>
    </w:lvl>
  </w:abstractNum>
  <w:abstractNum w:abstractNumId="24" w15:restartNumberingAfterBreak="0">
    <w:nsid w:val="5CC6E256"/>
    <w:multiLevelType w:val="hybridMultilevel"/>
    <w:tmpl w:val="53E878D6"/>
    <w:lvl w:ilvl="0" w:tplc="3BF8E248">
      <w:start w:val="1"/>
      <w:numFmt w:val="decimal"/>
      <w:lvlText w:val="%1."/>
      <w:lvlJc w:val="left"/>
      <w:pPr>
        <w:ind w:left="720" w:hanging="360"/>
      </w:pPr>
    </w:lvl>
    <w:lvl w:ilvl="1" w:tplc="837CA65A">
      <w:start w:val="1"/>
      <w:numFmt w:val="lowerLetter"/>
      <w:lvlText w:val="%2."/>
      <w:lvlJc w:val="left"/>
      <w:pPr>
        <w:ind w:left="1440" w:hanging="360"/>
      </w:pPr>
    </w:lvl>
    <w:lvl w:ilvl="2" w:tplc="759A1B4C">
      <w:start w:val="1"/>
      <w:numFmt w:val="lowerRoman"/>
      <w:lvlText w:val="%3."/>
      <w:lvlJc w:val="right"/>
      <w:pPr>
        <w:ind w:left="2160" w:hanging="180"/>
      </w:pPr>
    </w:lvl>
    <w:lvl w:ilvl="3" w:tplc="BB4CDBA4">
      <w:start w:val="1"/>
      <w:numFmt w:val="decimal"/>
      <w:lvlText w:val="%4."/>
      <w:lvlJc w:val="left"/>
      <w:pPr>
        <w:ind w:left="2880" w:hanging="360"/>
      </w:pPr>
    </w:lvl>
    <w:lvl w:ilvl="4" w:tplc="D56622AA">
      <w:start w:val="1"/>
      <w:numFmt w:val="lowerLetter"/>
      <w:lvlText w:val="%5."/>
      <w:lvlJc w:val="left"/>
      <w:pPr>
        <w:ind w:left="3600" w:hanging="360"/>
      </w:pPr>
    </w:lvl>
    <w:lvl w:ilvl="5" w:tplc="2C9E00B4">
      <w:start w:val="1"/>
      <w:numFmt w:val="lowerRoman"/>
      <w:lvlText w:val="%6."/>
      <w:lvlJc w:val="right"/>
      <w:pPr>
        <w:ind w:left="4320" w:hanging="180"/>
      </w:pPr>
    </w:lvl>
    <w:lvl w:ilvl="6" w:tplc="58BEF05E">
      <w:start w:val="1"/>
      <w:numFmt w:val="decimal"/>
      <w:lvlText w:val="%7."/>
      <w:lvlJc w:val="left"/>
      <w:pPr>
        <w:ind w:left="5040" w:hanging="360"/>
      </w:pPr>
    </w:lvl>
    <w:lvl w:ilvl="7" w:tplc="CF7A0518">
      <w:start w:val="1"/>
      <w:numFmt w:val="lowerLetter"/>
      <w:lvlText w:val="%8."/>
      <w:lvlJc w:val="left"/>
      <w:pPr>
        <w:ind w:left="5760" w:hanging="360"/>
      </w:pPr>
    </w:lvl>
    <w:lvl w:ilvl="8" w:tplc="DF56A472">
      <w:start w:val="1"/>
      <w:numFmt w:val="lowerRoman"/>
      <w:lvlText w:val="%9."/>
      <w:lvlJc w:val="right"/>
      <w:pPr>
        <w:ind w:left="6480" w:hanging="180"/>
      </w:pPr>
    </w:lvl>
  </w:abstractNum>
  <w:abstractNum w:abstractNumId="25" w15:restartNumberingAfterBreak="0">
    <w:nsid w:val="667B529F"/>
    <w:multiLevelType w:val="hybridMultilevel"/>
    <w:tmpl w:val="C9BE3A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965AD67"/>
    <w:multiLevelType w:val="hybridMultilevel"/>
    <w:tmpl w:val="D1042926"/>
    <w:lvl w:ilvl="0" w:tplc="FFFFFFFF">
      <w:start w:val="1"/>
      <w:numFmt w:val="decimal"/>
      <w:lvlText w:val="%1."/>
      <w:lvlJc w:val="left"/>
      <w:pPr>
        <w:ind w:left="720" w:hanging="360"/>
      </w:pPr>
    </w:lvl>
    <w:lvl w:ilvl="1" w:tplc="A6B059DC">
      <w:start w:val="1"/>
      <w:numFmt w:val="lowerLetter"/>
      <w:lvlText w:val="%2."/>
      <w:lvlJc w:val="left"/>
      <w:pPr>
        <w:ind w:left="1440" w:hanging="360"/>
      </w:pPr>
    </w:lvl>
    <w:lvl w:ilvl="2" w:tplc="EA94E634">
      <w:start w:val="1"/>
      <w:numFmt w:val="lowerRoman"/>
      <w:lvlText w:val="%3."/>
      <w:lvlJc w:val="right"/>
      <w:pPr>
        <w:ind w:left="2160" w:hanging="180"/>
      </w:pPr>
    </w:lvl>
    <w:lvl w:ilvl="3" w:tplc="D4A41A16">
      <w:start w:val="1"/>
      <w:numFmt w:val="decimal"/>
      <w:lvlText w:val="%4."/>
      <w:lvlJc w:val="left"/>
      <w:pPr>
        <w:ind w:left="2880" w:hanging="360"/>
      </w:pPr>
    </w:lvl>
    <w:lvl w:ilvl="4" w:tplc="25A80EB8">
      <w:start w:val="1"/>
      <w:numFmt w:val="lowerLetter"/>
      <w:lvlText w:val="%5."/>
      <w:lvlJc w:val="left"/>
      <w:pPr>
        <w:ind w:left="3600" w:hanging="360"/>
      </w:pPr>
    </w:lvl>
    <w:lvl w:ilvl="5" w:tplc="1514F586">
      <w:start w:val="1"/>
      <w:numFmt w:val="lowerRoman"/>
      <w:lvlText w:val="%6."/>
      <w:lvlJc w:val="right"/>
      <w:pPr>
        <w:ind w:left="4320" w:hanging="180"/>
      </w:pPr>
    </w:lvl>
    <w:lvl w:ilvl="6" w:tplc="B486FA84">
      <w:start w:val="1"/>
      <w:numFmt w:val="decimal"/>
      <w:lvlText w:val="%7."/>
      <w:lvlJc w:val="left"/>
      <w:pPr>
        <w:ind w:left="5040" w:hanging="360"/>
      </w:pPr>
    </w:lvl>
    <w:lvl w:ilvl="7" w:tplc="25A20BCE">
      <w:start w:val="1"/>
      <w:numFmt w:val="lowerLetter"/>
      <w:lvlText w:val="%8."/>
      <w:lvlJc w:val="left"/>
      <w:pPr>
        <w:ind w:left="5760" w:hanging="360"/>
      </w:pPr>
    </w:lvl>
    <w:lvl w:ilvl="8" w:tplc="3B628A32">
      <w:start w:val="1"/>
      <w:numFmt w:val="lowerRoman"/>
      <w:lvlText w:val="%9."/>
      <w:lvlJc w:val="right"/>
      <w:pPr>
        <w:ind w:left="6480" w:hanging="180"/>
      </w:pPr>
    </w:lvl>
  </w:abstractNum>
  <w:abstractNum w:abstractNumId="27" w15:restartNumberingAfterBreak="0">
    <w:nsid w:val="74565E2B"/>
    <w:multiLevelType w:val="hybridMultilevel"/>
    <w:tmpl w:val="C86E9992"/>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8" w15:restartNumberingAfterBreak="0">
    <w:nsid w:val="74A47E44"/>
    <w:multiLevelType w:val="hybridMultilevel"/>
    <w:tmpl w:val="42C028A0"/>
    <w:lvl w:ilvl="0" w:tplc="0C090015">
      <w:start w:val="1"/>
      <w:numFmt w:val="upperLetter"/>
      <w:lvlText w:val="%1."/>
      <w:lvlJc w:val="left"/>
      <w:pPr>
        <w:ind w:left="720" w:hanging="360"/>
      </w:pPr>
      <w:rPr>
        <w:rFonts w:hint="default"/>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971714507">
    <w:abstractNumId w:val="24"/>
  </w:num>
  <w:num w:numId="2" w16cid:durableId="691107070">
    <w:abstractNumId w:val="11"/>
  </w:num>
  <w:num w:numId="3" w16cid:durableId="1438406961">
    <w:abstractNumId w:val="4"/>
  </w:num>
  <w:num w:numId="4" w16cid:durableId="1794321472">
    <w:abstractNumId w:val="22"/>
  </w:num>
  <w:num w:numId="5" w16cid:durableId="1494293778">
    <w:abstractNumId w:val="12"/>
  </w:num>
  <w:num w:numId="6" w16cid:durableId="28147630">
    <w:abstractNumId w:val="10"/>
  </w:num>
  <w:num w:numId="7" w16cid:durableId="1248342248">
    <w:abstractNumId w:val="17"/>
  </w:num>
  <w:num w:numId="8" w16cid:durableId="282807950">
    <w:abstractNumId w:val="16"/>
  </w:num>
  <w:num w:numId="9" w16cid:durableId="1973944358">
    <w:abstractNumId w:val="19"/>
  </w:num>
  <w:num w:numId="10" w16cid:durableId="1241672000">
    <w:abstractNumId w:val="13"/>
  </w:num>
  <w:num w:numId="11" w16cid:durableId="1647128800">
    <w:abstractNumId w:val="21"/>
  </w:num>
  <w:num w:numId="12" w16cid:durableId="1513492407">
    <w:abstractNumId w:val="7"/>
  </w:num>
  <w:num w:numId="13" w16cid:durableId="1807817093">
    <w:abstractNumId w:val="26"/>
  </w:num>
  <w:num w:numId="14" w16cid:durableId="1566381559">
    <w:abstractNumId w:val="8"/>
  </w:num>
  <w:num w:numId="15" w16cid:durableId="3096583">
    <w:abstractNumId w:val="18"/>
  </w:num>
  <w:num w:numId="16" w16cid:durableId="1786608963">
    <w:abstractNumId w:val="0"/>
  </w:num>
  <w:num w:numId="17" w16cid:durableId="377707955">
    <w:abstractNumId w:val="14"/>
  </w:num>
  <w:num w:numId="18" w16cid:durableId="1306616667">
    <w:abstractNumId w:val="9"/>
  </w:num>
  <w:num w:numId="19" w16cid:durableId="921455748">
    <w:abstractNumId w:val="28"/>
  </w:num>
  <w:num w:numId="20" w16cid:durableId="1030573974">
    <w:abstractNumId w:val="3"/>
  </w:num>
  <w:num w:numId="21" w16cid:durableId="20476013">
    <w:abstractNumId w:val="5"/>
  </w:num>
  <w:num w:numId="22" w16cid:durableId="381098694">
    <w:abstractNumId w:val="15"/>
  </w:num>
  <w:num w:numId="23" w16cid:durableId="54935699">
    <w:abstractNumId w:val="2"/>
  </w:num>
  <w:num w:numId="24" w16cid:durableId="1716737955">
    <w:abstractNumId w:val="6"/>
  </w:num>
  <w:num w:numId="25" w16cid:durableId="420684955">
    <w:abstractNumId w:val="1"/>
  </w:num>
  <w:num w:numId="26" w16cid:durableId="1445617654">
    <w:abstractNumId w:val="23"/>
  </w:num>
  <w:num w:numId="27" w16cid:durableId="1031229816">
    <w:abstractNumId w:val="25"/>
  </w:num>
  <w:num w:numId="28" w16cid:durableId="1922181776">
    <w:abstractNumId w:val="27"/>
  </w:num>
  <w:num w:numId="29" w16cid:durableId="57023567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AYCc0sjMxNDM1NDE3NzcyUdpeDU4uLM/DyQAsNaAAHoxPcsAAAA"/>
  </w:docVars>
  <w:rsids>
    <w:rsidRoot w:val="00C72E4A"/>
    <w:rsid w:val="00000101"/>
    <w:rsid w:val="00001C55"/>
    <w:rsid w:val="00002B6C"/>
    <w:rsid w:val="000064CF"/>
    <w:rsid w:val="00006D27"/>
    <w:rsid w:val="00016BA5"/>
    <w:rsid w:val="00017636"/>
    <w:rsid w:val="000178BB"/>
    <w:rsid w:val="00020598"/>
    <w:rsid w:val="00020EE7"/>
    <w:rsid w:val="00022E21"/>
    <w:rsid w:val="00025F65"/>
    <w:rsid w:val="0002643A"/>
    <w:rsid w:val="0002695D"/>
    <w:rsid w:val="000312AA"/>
    <w:rsid w:val="00035C90"/>
    <w:rsid w:val="00041A9B"/>
    <w:rsid w:val="00041AC2"/>
    <w:rsid w:val="00042305"/>
    <w:rsid w:val="00042E85"/>
    <w:rsid w:val="00043F73"/>
    <w:rsid w:val="00044976"/>
    <w:rsid w:val="00044A7C"/>
    <w:rsid w:val="00047657"/>
    <w:rsid w:val="00051E8D"/>
    <w:rsid w:val="00053574"/>
    <w:rsid w:val="0005655B"/>
    <w:rsid w:val="00057478"/>
    <w:rsid w:val="00062BE3"/>
    <w:rsid w:val="00063D02"/>
    <w:rsid w:val="0006628A"/>
    <w:rsid w:val="00074175"/>
    <w:rsid w:val="00076C44"/>
    <w:rsid w:val="00084710"/>
    <w:rsid w:val="00084F01"/>
    <w:rsid w:val="0009119B"/>
    <w:rsid w:val="000959A1"/>
    <w:rsid w:val="000959B4"/>
    <w:rsid w:val="00095D27"/>
    <w:rsid w:val="00095EDB"/>
    <w:rsid w:val="00097A9E"/>
    <w:rsid w:val="000A2974"/>
    <w:rsid w:val="000A2CA3"/>
    <w:rsid w:val="000A60BA"/>
    <w:rsid w:val="000B148C"/>
    <w:rsid w:val="000B1AC7"/>
    <w:rsid w:val="000B1C3F"/>
    <w:rsid w:val="000B39F0"/>
    <w:rsid w:val="000B58EF"/>
    <w:rsid w:val="000B634B"/>
    <w:rsid w:val="000B6F7A"/>
    <w:rsid w:val="000C1059"/>
    <w:rsid w:val="000C12D3"/>
    <w:rsid w:val="000C3E80"/>
    <w:rsid w:val="000C4344"/>
    <w:rsid w:val="000E37FB"/>
    <w:rsid w:val="000E611E"/>
    <w:rsid w:val="000E726B"/>
    <w:rsid w:val="000F1A17"/>
    <w:rsid w:val="00100A43"/>
    <w:rsid w:val="00107E7B"/>
    <w:rsid w:val="001104B5"/>
    <w:rsid w:val="00111224"/>
    <w:rsid w:val="00115AF2"/>
    <w:rsid w:val="00117FE0"/>
    <w:rsid w:val="00120BEA"/>
    <w:rsid w:val="00120CD9"/>
    <w:rsid w:val="00126944"/>
    <w:rsid w:val="00126C3B"/>
    <w:rsid w:val="0013025B"/>
    <w:rsid w:val="00130FB9"/>
    <w:rsid w:val="00131C5D"/>
    <w:rsid w:val="0013621F"/>
    <w:rsid w:val="00137A11"/>
    <w:rsid w:val="001425EA"/>
    <w:rsid w:val="0014632A"/>
    <w:rsid w:val="001505D8"/>
    <w:rsid w:val="00152ACD"/>
    <w:rsid w:val="00152BD8"/>
    <w:rsid w:val="00154181"/>
    <w:rsid w:val="00156FA2"/>
    <w:rsid w:val="0015748D"/>
    <w:rsid w:val="00160E92"/>
    <w:rsid w:val="00166823"/>
    <w:rsid w:val="001735BC"/>
    <w:rsid w:val="00175207"/>
    <w:rsid w:val="001753E4"/>
    <w:rsid w:val="00175A19"/>
    <w:rsid w:val="00175ABE"/>
    <w:rsid w:val="00176BD6"/>
    <w:rsid w:val="00176D9E"/>
    <w:rsid w:val="00176DC4"/>
    <w:rsid w:val="00180D17"/>
    <w:rsid w:val="00183E6E"/>
    <w:rsid w:val="0018410E"/>
    <w:rsid w:val="00185001"/>
    <w:rsid w:val="001866BB"/>
    <w:rsid w:val="00186D14"/>
    <w:rsid w:val="00187016"/>
    <w:rsid w:val="00187A89"/>
    <w:rsid w:val="001907D9"/>
    <w:rsid w:val="001A06F4"/>
    <w:rsid w:val="001A086D"/>
    <w:rsid w:val="001A1627"/>
    <w:rsid w:val="001A1C96"/>
    <w:rsid w:val="001A41C0"/>
    <w:rsid w:val="001A4E34"/>
    <w:rsid w:val="001B698C"/>
    <w:rsid w:val="001C19E6"/>
    <w:rsid w:val="001C7C98"/>
    <w:rsid w:val="001D0D23"/>
    <w:rsid w:val="001D3357"/>
    <w:rsid w:val="001D3FA9"/>
    <w:rsid w:val="001D4B1C"/>
    <w:rsid w:val="001D73BF"/>
    <w:rsid w:val="001D7ED6"/>
    <w:rsid w:val="001E4C52"/>
    <w:rsid w:val="001E7965"/>
    <w:rsid w:val="001F0EB2"/>
    <w:rsid w:val="0020189B"/>
    <w:rsid w:val="00204BF7"/>
    <w:rsid w:val="0020559A"/>
    <w:rsid w:val="00205E03"/>
    <w:rsid w:val="00211B70"/>
    <w:rsid w:val="00211EC0"/>
    <w:rsid w:val="00211F5C"/>
    <w:rsid w:val="00211F6A"/>
    <w:rsid w:val="002121E4"/>
    <w:rsid w:val="002124FD"/>
    <w:rsid w:val="00213FA5"/>
    <w:rsid w:val="00215A1D"/>
    <w:rsid w:val="00215FB9"/>
    <w:rsid w:val="002164E3"/>
    <w:rsid w:val="002173A1"/>
    <w:rsid w:val="002207F6"/>
    <w:rsid w:val="00223DB1"/>
    <w:rsid w:val="0022599C"/>
    <w:rsid w:val="002273CD"/>
    <w:rsid w:val="00230DC6"/>
    <w:rsid w:val="00231F31"/>
    <w:rsid w:val="00232868"/>
    <w:rsid w:val="00232F43"/>
    <w:rsid w:val="002337ED"/>
    <w:rsid w:val="00234BE4"/>
    <w:rsid w:val="00235EA5"/>
    <w:rsid w:val="00241FB6"/>
    <w:rsid w:val="0024214C"/>
    <w:rsid w:val="002421F1"/>
    <w:rsid w:val="00244F77"/>
    <w:rsid w:val="0025131E"/>
    <w:rsid w:val="00251BEA"/>
    <w:rsid w:val="00255BB0"/>
    <w:rsid w:val="0025722C"/>
    <w:rsid w:val="00260DDE"/>
    <w:rsid w:val="00263E1E"/>
    <w:rsid w:val="00265A04"/>
    <w:rsid w:val="002708D9"/>
    <w:rsid w:val="00272DCC"/>
    <w:rsid w:val="002750E4"/>
    <w:rsid w:val="00275F15"/>
    <w:rsid w:val="00281C8A"/>
    <w:rsid w:val="00282085"/>
    <w:rsid w:val="002865AC"/>
    <w:rsid w:val="002874AC"/>
    <w:rsid w:val="00290162"/>
    <w:rsid w:val="00291BD9"/>
    <w:rsid w:val="00292643"/>
    <w:rsid w:val="002936D9"/>
    <w:rsid w:val="0029469B"/>
    <w:rsid w:val="00294EB2"/>
    <w:rsid w:val="002975BC"/>
    <w:rsid w:val="002979FA"/>
    <w:rsid w:val="002A2463"/>
    <w:rsid w:val="002A3A22"/>
    <w:rsid w:val="002A417F"/>
    <w:rsid w:val="002A6B28"/>
    <w:rsid w:val="002A75F7"/>
    <w:rsid w:val="002B0948"/>
    <w:rsid w:val="002B1952"/>
    <w:rsid w:val="002B3B8A"/>
    <w:rsid w:val="002B54C1"/>
    <w:rsid w:val="002C018C"/>
    <w:rsid w:val="002C2C5D"/>
    <w:rsid w:val="002C2D69"/>
    <w:rsid w:val="002C447D"/>
    <w:rsid w:val="002C63A3"/>
    <w:rsid w:val="002C6858"/>
    <w:rsid w:val="002C6866"/>
    <w:rsid w:val="002D0AA1"/>
    <w:rsid w:val="002D7C3E"/>
    <w:rsid w:val="002E2B9D"/>
    <w:rsid w:val="002E4E49"/>
    <w:rsid w:val="002E4F6D"/>
    <w:rsid w:val="002E544A"/>
    <w:rsid w:val="002E5AB8"/>
    <w:rsid w:val="002F0DAE"/>
    <w:rsid w:val="002F45BE"/>
    <w:rsid w:val="002F4BC3"/>
    <w:rsid w:val="002F5A0C"/>
    <w:rsid w:val="002F7A43"/>
    <w:rsid w:val="002F7F31"/>
    <w:rsid w:val="00300180"/>
    <w:rsid w:val="00302B2C"/>
    <w:rsid w:val="00311FE1"/>
    <w:rsid w:val="003121E5"/>
    <w:rsid w:val="00315500"/>
    <w:rsid w:val="00315A78"/>
    <w:rsid w:val="00317AA3"/>
    <w:rsid w:val="00320593"/>
    <w:rsid w:val="00320714"/>
    <w:rsid w:val="00321776"/>
    <w:rsid w:val="00321BB5"/>
    <w:rsid w:val="00325DEF"/>
    <w:rsid w:val="00325F61"/>
    <w:rsid w:val="00330F54"/>
    <w:rsid w:val="003343EF"/>
    <w:rsid w:val="00341FC8"/>
    <w:rsid w:val="0034657B"/>
    <w:rsid w:val="003468CA"/>
    <w:rsid w:val="00363596"/>
    <w:rsid w:val="00363F6D"/>
    <w:rsid w:val="0036561B"/>
    <w:rsid w:val="00366B59"/>
    <w:rsid w:val="00367DEE"/>
    <w:rsid w:val="00375EE7"/>
    <w:rsid w:val="00377CD4"/>
    <w:rsid w:val="003814F7"/>
    <w:rsid w:val="00382525"/>
    <w:rsid w:val="00382CE5"/>
    <w:rsid w:val="0038568E"/>
    <w:rsid w:val="00387015"/>
    <w:rsid w:val="0039116D"/>
    <w:rsid w:val="003943F3"/>
    <w:rsid w:val="003A49F6"/>
    <w:rsid w:val="003A575F"/>
    <w:rsid w:val="003A5A63"/>
    <w:rsid w:val="003A7D47"/>
    <w:rsid w:val="003B1681"/>
    <w:rsid w:val="003B4E4B"/>
    <w:rsid w:val="003B6529"/>
    <w:rsid w:val="003C1B14"/>
    <w:rsid w:val="003C29E7"/>
    <w:rsid w:val="003C5BB9"/>
    <w:rsid w:val="003D172E"/>
    <w:rsid w:val="003D3329"/>
    <w:rsid w:val="003D3CDF"/>
    <w:rsid w:val="003D528A"/>
    <w:rsid w:val="003E0675"/>
    <w:rsid w:val="003E1E89"/>
    <w:rsid w:val="003E2DD7"/>
    <w:rsid w:val="003E610A"/>
    <w:rsid w:val="003F30AC"/>
    <w:rsid w:val="003F401D"/>
    <w:rsid w:val="003F613D"/>
    <w:rsid w:val="003F6D10"/>
    <w:rsid w:val="00401B60"/>
    <w:rsid w:val="00405810"/>
    <w:rsid w:val="00405AF5"/>
    <w:rsid w:val="004074FB"/>
    <w:rsid w:val="0040751D"/>
    <w:rsid w:val="0040757A"/>
    <w:rsid w:val="004116AD"/>
    <w:rsid w:val="004127E6"/>
    <w:rsid w:val="004138FA"/>
    <w:rsid w:val="004143DC"/>
    <w:rsid w:val="004148D6"/>
    <w:rsid w:val="00416E32"/>
    <w:rsid w:val="0042186F"/>
    <w:rsid w:val="004225A6"/>
    <w:rsid w:val="00423A9F"/>
    <w:rsid w:val="004244BC"/>
    <w:rsid w:val="0042459C"/>
    <w:rsid w:val="0042647D"/>
    <w:rsid w:val="004310F7"/>
    <w:rsid w:val="00434B13"/>
    <w:rsid w:val="004420C3"/>
    <w:rsid w:val="004434FE"/>
    <w:rsid w:val="004438BD"/>
    <w:rsid w:val="00444490"/>
    <w:rsid w:val="00446445"/>
    <w:rsid w:val="00446691"/>
    <w:rsid w:val="0045057A"/>
    <w:rsid w:val="0045186A"/>
    <w:rsid w:val="00452692"/>
    <w:rsid w:val="00455C20"/>
    <w:rsid w:val="00455F15"/>
    <w:rsid w:val="00461CEC"/>
    <w:rsid w:val="00462520"/>
    <w:rsid w:val="004631C0"/>
    <w:rsid w:val="00463613"/>
    <w:rsid w:val="00463CF7"/>
    <w:rsid w:val="00465506"/>
    <w:rsid w:val="00466D3D"/>
    <w:rsid w:val="00467560"/>
    <w:rsid w:val="00473354"/>
    <w:rsid w:val="00476561"/>
    <w:rsid w:val="00476E10"/>
    <w:rsid w:val="0047784C"/>
    <w:rsid w:val="0048095D"/>
    <w:rsid w:val="00487183"/>
    <w:rsid w:val="0048744F"/>
    <w:rsid w:val="0049284D"/>
    <w:rsid w:val="004931B8"/>
    <w:rsid w:val="0049410C"/>
    <w:rsid w:val="00495BED"/>
    <w:rsid w:val="00497BCB"/>
    <w:rsid w:val="004A0E11"/>
    <w:rsid w:val="004A171C"/>
    <w:rsid w:val="004A1777"/>
    <w:rsid w:val="004A4105"/>
    <w:rsid w:val="004A68F4"/>
    <w:rsid w:val="004B3D73"/>
    <w:rsid w:val="004B5B33"/>
    <w:rsid w:val="004B5F6F"/>
    <w:rsid w:val="004B7D80"/>
    <w:rsid w:val="004C2209"/>
    <w:rsid w:val="004C38A8"/>
    <w:rsid w:val="004C42BC"/>
    <w:rsid w:val="004C5582"/>
    <w:rsid w:val="004D0414"/>
    <w:rsid w:val="004D1B48"/>
    <w:rsid w:val="004D37EF"/>
    <w:rsid w:val="004D3EDA"/>
    <w:rsid w:val="004D4083"/>
    <w:rsid w:val="004D63F0"/>
    <w:rsid w:val="004E08EA"/>
    <w:rsid w:val="004E76C2"/>
    <w:rsid w:val="004F04D5"/>
    <w:rsid w:val="004F11E2"/>
    <w:rsid w:val="004F1305"/>
    <w:rsid w:val="004F5478"/>
    <w:rsid w:val="004F6ED4"/>
    <w:rsid w:val="005003EE"/>
    <w:rsid w:val="00501393"/>
    <w:rsid w:val="0050229A"/>
    <w:rsid w:val="00502D27"/>
    <w:rsid w:val="00505E4E"/>
    <w:rsid w:val="005116D5"/>
    <w:rsid w:val="00514F23"/>
    <w:rsid w:val="00520CF2"/>
    <w:rsid w:val="00520DFD"/>
    <w:rsid w:val="0052172C"/>
    <w:rsid w:val="005224D4"/>
    <w:rsid w:val="00522CBF"/>
    <w:rsid w:val="005230EE"/>
    <w:rsid w:val="00523A85"/>
    <w:rsid w:val="00525A8B"/>
    <w:rsid w:val="00525C75"/>
    <w:rsid w:val="0053074E"/>
    <w:rsid w:val="00535B07"/>
    <w:rsid w:val="00535B21"/>
    <w:rsid w:val="00536CF4"/>
    <w:rsid w:val="00537AD1"/>
    <w:rsid w:val="00541189"/>
    <w:rsid w:val="00543828"/>
    <w:rsid w:val="00546826"/>
    <w:rsid w:val="00546CBA"/>
    <w:rsid w:val="00550310"/>
    <w:rsid w:val="00552358"/>
    <w:rsid w:val="0055312C"/>
    <w:rsid w:val="005532FB"/>
    <w:rsid w:val="005549F0"/>
    <w:rsid w:val="00555C03"/>
    <w:rsid w:val="00557943"/>
    <w:rsid w:val="00564CC8"/>
    <w:rsid w:val="00565278"/>
    <w:rsid w:val="00567CDB"/>
    <w:rsid w:val="00572AA0"/>
    <w:rsid w:val="0057326B"/>
    <w:rsid w:val="00573667"/>
    <w:rsid w:val="00573A9E"/>
    <w:rsid w:val="00581626"/>
    <w:rsid w:val="0058758D"/>
    <w:rsid w:val="00590620"/>
    <w:rsid w:val="00592162"/>
    <w:rsid w:val="0059379D"/>
    <w:rsid w:val="00595AC7"/>
    <w:rsid w:val="00596166"/>
    <w:rsid w:val="005A6749"/>
    <w:rsid w:val="005B1E1B"/>
    <w:rsid w:val="005B2384"/>
    <w:rsid w:val="005B505F"/>
    <w:rsid w:val="005C0903"/>
    <w:rsid w:val="005C2DB5"/>
    <w:rsid w:val="005C4049"/>
    <w:rsid w:val="005C45F6"/>
    <w:rsid w:val="005C69E7"/>
    <w:rsid w:val="005C6FE8"/>
    <w:rsid w:val="005D24CD"/>
    <w:rsid w:val="005D34E9"/>
    <w:rsid w:val="005D3698"/>
    <w:rsid w:val="005D6151"/>
    <w:rsid w:val="005E1D49"/>
    <w:rsid w:val="005E21F9"/>
    <w:rsid w:val="005E2A9E"/>
    <w:rsid w:val="005E2F40"/>
    <w:rsid w:val="005E3369"/>
    <w:rsid w:val="005F2618"/>
    <w:rsid w:val="005F3A59"/>
    <w:rsid w:val="005F42FF"/>
    <w:rsid w:val="005F6639"/>
    <w:rsid w:val="005F67E1"/>
    <w:rsid w:val="006001E1"/>
    <w:rsid w:val="0060233F"/>
    <w:rsid w:val="00603B34"/>
    <w:rsid w:val="0060473A"/>
    <w:rsid w:val="0060488D"/>
    <w:rsid w:val="00604CC8"/>
    <w:rsid w:val="00605A2A"/>
    <w:rsid w:val="006072DF"/>
    <w:rsid w:val="006102E7"/>
    <w:rsid w:val="00610412"/>
    <w:rsid w:val="00615120"/>
    <w:rsid w:val="006158F9"/>
    <w:rsid w:val="00616916"/>
    <w:rsid w:val="006216CF"/>
    <w:rsid w:val="00622E1B"/>
    <w:rsid w:val="00623F7D"/>
    <w:rsid w:val="0062409D"/>
    <w:rsid w:val="00627C32"/>
    <w:rsid w:val="00630CDB"/>
    <w:rsid w:val="0063101A"/>
    <w:rsid w:val="00633B0F"/>
    <w:rsid w:val="00636BFB"/>
    <w:rsid w:val="00636C1A"/>
    <w:rsid w:val="0063788F"/>
    <w:rsid w:val="006402A5"/>
    <w:rsid w:val="0064115D"/>
    <w:rsid w:val="0064214E"/>
    <w:rsid w:val="00643FC2"/>
    <w:rsid w:val="00651FD5"/>
    <w:rsid w:val="00652962"/>
    <w:rsid w:val="00654A72"/>
    <w:rsid w:val="00654ECE"/>
    <w:rsid w:val="00656A20"/>
    <w:rsid w:val="00657630"/>
    <w:rsid w:val="00657CAE"/>
    <w:rsid w:val="0066000E"/>
    <w:rsid w:val="0066170E"/>
    <w:rsid w:val="00663868"/>
    <w:rsid w:val="006657DF"/>
    <w:rsid w:val="00665A1B"/>
    <w:rsid w:val="00666BAB"/>
    <w:rsid w:val="0066712F"/>
    <w:rsid w:val="00675DC7"/>
    <w:rsid w:val="00676090"/>
    <w:rsid w:val="0068122D"/>
    <w:rsid w:val="00681754"/>
    <w:rsid w:val="006822FA"/>
    <w:rsid w:val="006823F8"/>
    <w:rsid w:val="006824AA"/>
    <w:rsid w:val="00682B3A"/>
    <w:rsid w:val="00683173"/>
    <w:rsid w:val="006873B7"/>
    <w:rsid w:val="006917B0"/>
    <w:rsid w:val="0069200A"/>
    <w:rsid w:val="006955E2"/>
    <w:rsid w:val="0069564B"/>
    <w:rsid w:val="006956A6"/>
    <w:rsid w:val="00696FB9"/>
    <w:rsid w:val="00697C89"/>
    <w:rsid w:val="006A2849"/>
    <w:rsid w:val="006A4D39"/>
    <w:rsid w:val="006A6775"/>
    <w:rsid w:val="006B048B"/>
    <w:rsid w:val="006B0DD9"/>
    <w:rsid w:val="006B37C3"/>
    <w:rsid w:val="006B617B"/>
    <w:rsid w:val="006C00E2"/>
    <w:rsid w:val="006C20A4"/>
    <w:rsid w:val="006C2B51"/>
    <w:rsid w:val="006C3AC4"/>
    <w:rsid w:val="006C4D9E"/>
    <w:rsid w:val="006C6B58"/>
    <w:rsid w:val="006C7B68"/>
    <w:rsid w:val="006D0A2B"/>
    <w:rsid w:val="006D26E1"/>
    <w:rsid w:val="006D3DD8"/>
    <w:rsid w:val="006D5252"/>
    <w:rsid w:val="006E1964"/>
    <w:rsid w:val="006E552F"/>
    <w:rsid w:val="006E6934"/>
    <w:rsid w:val="006F75D2"/>
    <w:rsid w:val="00702F4A"/>
    <w:rsid w:val="007053E2"/>
    <w:rsid w:val="0070612A"/>
    <w:rsid w:val="00706566"/>
    <w:rsid w:val="007072EB"/>
    <w:rsid w:val="00707EB8"/>
    <w:rsid w:val="007121FF"/>
    <w:rsid w:val="007139F1"/>
    <w:rsid w:val="00713B3A"/>
    <w:rsid w:val="00714113"/>
    <w:rsid w:val="00721144"/>
    <w:rsid w:val="00722B0E"/>
    <w:rsid w:val="00724668"/>
    <w:rsid w:val="0072506D"/>
    <w:rsid w:val="00730417"/>
    <w:rsid w:val="00736C9E"/>
    <w:rsid w:val="00737593"/>
    <w:rsid w:val="0074034E"/>
    <w:rsid w:val="00740E77"/>
    <w:rsid w:val="007412CB"/>
    <w:rsid w:val="00741653"/>
    <w:rsid w:val="00742D7B"/>
    <w:rsid w:val="00743355"/>
    <w:rsid w:val="007448CB"/>
    <w:rsid w:val="00744A67"/>
    <w:rsid w:val="0074586A"/>
    <w:rsid w:val="00746934"/>
    <w:rsid w:val="00750E17"/>
    <w:rsid w:val="00751940"/>
    <w:rsid w:val="0075581E"/>
    <w:rsid w:val="0076036F"/>
    <w:rsid w:val="00760814"/>
    <w:rsid w:val="0076148D"/>
    <w:rsid w:val="007633FB"/>
    <w:rsid w:val="00763A32"/>
    <w:rsid w:val="007646E2"/>
    <w:rsid w:val="007649E1"/>
    <w:rsid w:val="0076686B"/>
    <w:rsid w:val="007670D2"/>
    <w:rsid w:val="00770600"/>
    <w:rsid w:val="00774CCD"/>
    <w:rsid w:val="007802F0"/>
    <w:rsid w:val="00781C80"/>
    <w:rsid w:val="0078287A"/>
    <w:rsid w:val="007842A8"/>
    <w:rsid w:val="00784FEF"/>
    <w:rsid w:val="00790C0B"/>
    <w:rsid w:val="007913EE"/>
    <w:rsid w:val="00792815"/>
    <w:rsid w:val="00793B74"/>
    <w:rsid w:val="0079404D"/>
    <w:rsid w:val="0079453B"/>
    <w:rsid w:val="00796FBD"/>
    <w:rsid w:val="007A4493"/>
    <w:rsid w:val="007B1D6A"/>
    <w:rsid w:val="007B2362"/>
    <w:rsid w:val="007B4883"/>
    <w:rsid w:val="007C0B08"/>
    <w:rsid w:val="007C37FA"/>
    <w:rsid w:val="007C44A3"/>
    <w:rsid w:val="007C59C3"/>
    <w:rsid w:val="007D0484"/>
    <w:rsid w:val="007D2895"/>
    <w:rsid w:val="007D3EB0"/>
    <w:rsid w:val="007D61D8"/>
    <w:rsid w:val="007E3E7C"/>
    <w:rsid w:val="007E5F8E"/>
    <w:rsid w:val="007E7057"/>
    <w:rsid w:val="007E7594"/>
    <w:rsid w:val="007F0DEE"/>
    <w:rsid w:val="007F497A"/>
    <w:rsid w:val="007F60C3"/>
    <w:rsid w:val="0080117E"/>
    <w:rsid w:val="008012A3"/>
    <w:rsid w:val="00802710"/>
    <w:rsid w:val="00804E42"/>
    <w:rsid w:val="00804E5D"/>
    <w:rsid w:val="008078E4"/>
    <w:rsid w:val="00807E64"/>
    <w:rsid w:val="00811CF9"/>
    <w:rsid w:val="00816DD7"/>
    <w:rsid w:val="00824603"/>
    <w:rsid w:val="00825224"/>
    <w:rsid w:val="0082540E"/>
    <w:rsid w:val="00826040"/>
    <w:rsid w:val="00832289"/>
    <w:rsid w:val="00833640"/>
    <w:rsid w:val="008351D7"/>
    <w:rsid w:val="00836F38"/>
    <w:rsid w:val="00837CA8"/>
    <w:rsid w:val="0084227C"/>
    <w:rsid w:val="00842506"/>
    <w:rsid w:val="00844F9F"/>
    <w:rsid w:val="00846A46"/>
    <w:rsid w:val="008477CB"/>
    <w:rsid w:val="00847E50"/>
    <w:rsid w:val="008517B8"/>
    <w:rsid w:val="00852026"/>
    <w:rsid w:val="0085477E"/>
    <w:rsid w:val="008561CB"/>
    <w:rsid w:val="0085785F"/>
    <w:rsid w:val="0086306C"/>
    <w:rsid w:val="00864919"/>
    <w:rsid w:val="00870C91"/>
    <w:rsid w:val="008728FA"/>
    <w:rsid w:val="00872DE3"/>
    <w:rsid w:val="0088326C"/>
    <w:rsid w:val="00883C34"/>
    <w:rsid w:val="008855B8"/>
    <w:rsid w:val="00885B7E"/>
    <w:rsid w:val="00886A8E"/>
    <w:rsid w:val="0089006A"/>
    <w:rsid w:val="00892125"/>
    <w:rsid w:val="008A02A3"/>
    <w:rsid w:val="008A3648"/>
    <w:rsid w:val="008A6ADF"/>
    <w:rsid w:val="008A6E2A"/>
    <w:rsid w:val="008B1D5D"/>
    <w:rsid w:val="008B2F45"/>
    <w:rsid w:val="008B34F5"/>
    <w:rsid w:val="008B3843"/>
    <w:rsid w:val="008B469F"/>
    <w:rsid w:val="008B5837"/>
    <w:rsid w:val="008B6E2A"/>
    <w:rsid w:val="008B7819"/>
    <w:rsid w:val="008C019E"/>
    <w:rsid w:val="008C1569"/>
    <w:rsid w:val="008C7A38"/>
    <w:rsid w:val="008D213A"/>
    <w:rsid w:val="008D4CD7"/>
    <w:rsid w:val="008D617F"/>
    <w:rsid w:val="008D6BBC"/>
    <w:rsid w:val="008E16F8"/>
    <w:rsid w:val="008E21A5"/>
    <w:rsid w:val="008E2BB3"/>
    <w:rsid w:val="008F05CA"/>
    <w:rsid w:val="008F0838"/>
    <w:rsid w:val="008F0DBC"/>
    <w:rsid w:val="008F4237"/>
    <w:rsid w:val="008F57D1"/>
    <w:rsid w:val="008F770B"/>
    <w:rsid w:val="009009EA"/>
    <w:rsid w:val="00902621"/>
    <w:rsid w:val="00905B52"/>
    <w:rsid w:val="0090633A"/>
    <w:rsid w:val="00906C99"/>
    <w:rsid w:val="009107DD"/>
    <w:rsid w:val="009114CC"/>
    <w:rsid w:val="009144CC"/>
    <w:rsid w:val="00914B80"/>
    <w:rsid w:val="0091588D"/>
    <w:rsid w:val="00916756"/>
    <w:rsid w:val="00920CF6"/>
    <w:rsid w:val="00922D95"/>
    <w:rsid w:val="00923573"/>
    <w:rsid w:val="00925B13"/>
    <w:rsid w:val="00925C1B"/>
    <w:rsid w:val="0092692F"/>
    <w:rsid w:val="00931FE4"/>
    <w:rsid w:val="009321A5"/>
    <w:rsid w:val="00932F4D"/>
    <w:rsid w:val="009358C9"/>
    <w:rsid w:val="00940948"/>
    <w:rsid w:val="009409FE"/>
    <w:rsid w:val="00941764"/>
    <w:rsid w:val="00945790"/>
    <w:rsid w:val="00945ED9"/>
    <w:rsid w:val="00946E03"/>
    <w:rsid w:val="00947B78"/>
    <w:rsid w:val="00947D29"/>
    <w:rsid w:val="00950DD4"/>
    <w:rsid w:val="00950FB3"/>
    <w:rsid w:val="00951E1A"/>
    <w:rsid w:val="009553CE"/>
    <w:rsid w:val="00955994"/>
    <w:rsid w:val="00955C72"/>
    <w:rsid w:val="00956008"/>
    <w:rsid w:val="0096148D"/>
    <w:rsid w:val="009642D7"/>
    <w:rsid w:val="00967EA4"/>
    <w:rsid w:val="00970162"/>
    <w:rsid w:val="0097061A"/>
    <w:rsid w:val="00970EAC"/>
    <w:rsid w:val="00972498"/>
    <w:rsid w:val="0097273F"/>
    <w:rsid w:val="00975266"/>
    <w:rsid w:val="00977964"/>
    <w:rsid w:val="00980202"/>
    <w:rsid w:val="009862EF"/>
    <w:rsid w:val="009903AB"/>
    <w:rsid w:val="009956F3"/>
    <w:rsid w:val="009A0D7A"/>
    <w:rsid w:val="009A107D"/>
    <w:rsid w:val="009A2CC3"/>
    <w:rsid w:val="009A2EC8"/>
    <w:rsid w:val="009A40A6"/>
    <w:rsid w:val="009A7762"/>
    <w:rsid w:val="009A7E89"/>
    <w:rsid w:val="009C1F7F"/>
    <w:rsid w:val="009C28DE"/>
    <w:rsid w:val="009C4DAD"/>
    <w:rsid w:val="009C4E84"/>
    <w:rsid w:val="009C75F0"/>
    <w:rsid w:val="009D67D4"/>
    <w:rsid w:val="009E2269"/>
    <w:rsid w:val="009E4E60"/>
    <w:rsid w:val="009E5EC4"/>
    <w:rsid w:val="009E73DD"/>
    <w:rsid w:val="009F2038"/>
    <w:rsid w:val="009F3E8B"/>
    <w:rsid w:val="009F416B"/>
    <w:rsid w:val="009F74AC"/>
    <w:rsid w:val="009F7D79"/>
    <w:rsid w:val="00A027C9"/>
    <w:rsid w:val="00A036B0"/>
    <w:rsid w:val="00A05B1B"/>
    <w:rsid w:val="00A10BCB"/>
    <w:rsid w:val="00A13FA5"/>
    <w:rsid w:val="00A140B1"/>
    <w:rsid w:val="00A14547"/>
    <w:rsid w:val="00A20E47"/>
    <w:rsid w:val="00A2123A"/>
    <w:rsid w:val="00A22D2A"/>
    <w:rsid w:val="00A2664D"/>
    <w:rsid w:val="00A314A0"/>
    <w:rsid w:val="00A34B5C"/>
    <w:rsid w:val="00A37671"/>
    <w:rsid w:val="00A41A81"/>
    <w:rsid w:val="00A41DC8"/>
    <w:rsid w:val="00A42F48"/>
    <w:rsid w:val="00A43EF3"/>
    <w:rsid w:val="00A450BE"/>
    <w:rsid w:val="00A45671"/>
    <w:rsid w:val="00A45879"/>
    <w:rsid w:val="00A461D7"/>
    <w:rsid w:val="00A522A5"/>
    <w:rsid w:val="00A56767"/>
    <w:rsid w:val="00A6125C"/>
    <w:rsid w:val="00A61B02"/>
    <w:rsid w:val="00A62159"/>
    <w:rsid w:val="00A648F9"/>
    <w:rsid w:val="00A65D57"/>
    <w:rsid w:val="00A711CE"/>
    <w:rsid w:val="00A723CA"/>
    <w:rsid w:val="00A72AA0"/>
    <w:rsid w:val="00A74197"/>
    <w:rsid w:val="00A7578C"/>
    <w:rsid w:val="00A76408"/>
    <w:rsid w:val="00A76BE2"/>
    <w:rsid w:val="00A778F4"/>
    <w:rsid w:val="00A81514"/>
    <w:rsid w:val="00A8198A"/>
    <w:rsid w:val="00A83E84"/>
    <w:rsid w:val="00A85E85"/>
    <w:rsid w:val="00A87025"/>
    <w:rsid w:val="00A90164"/>
    <w:rsid w:val="00A92B5A"/>
    <w:rsid w:val="00A93057"/>
    <w:rsid w:val="00AA1E7B"/>
    <w:rsid w:val="00AA4094"/>
    <w:rsid w:val="00AA6BAB"/>
    <w:rsid w:val="00AA6C21"/>
    <w:rsid w:val="00AA6E30"/>
    <w:rsid w:val="00AB0168"/>
    <w:rsid w:val="00AB11D8"/>
    <w:rsid w:val="00AB1590"/>
    <w:rsid w:val="00AB302D"/>
    <w:rsid w:val="00AB4463"/>
    <w:rsid w:val="00AB49D3"/>
    <w:rsid w:val="00AC0881"/>
    <w:rsid w:val="00AC3B23"/>
    <w:rsid w:val="00AC6BD8"/>
    <w:rsid w:val="00AD0D85"/>
    <w:rsid w:val="00AD1A8F"/>
    <w:rsid w:val="00AD2920"/>
    <w:rsid w:val="00AD347D"/>
    <w:rsid w:val="00AD5DDD"/>
    <w:rsid w:val="00AD6A74"/>
    <w:rsid w:val="00AD7457"/>
    <w:rsid w:val="00AE04DB"/>
    <w:rsid w:val="00AE24C4"/>
    <w:rsid w:val="00AE30FF"/>
    <w:rsid w:val="00AE3EBE"/>
    <w:rsid w:val="00AE53F8"/>
    <w:rsid w:val="00AF01E6"/>
    <w:rsid w:val="00AF17DC"/>
    <w:rsid w:val="00AF1D53"/>
    <w:rsid w:val="00AF342E"/>
    <w:rsid w:val="00AF514C"/>
    <w:rsid w:val="00AF51DF"/>
    <w:rsid w:val="00AF7247"/>
    <w:rsid w:val="00B005D6"/>
    <w:rsid w:val="00B0108C"/>
    <w:rsid w:val="00B02076"/>
    <w:rsid w:val="00B06018"/>
    <w:rsid w:val="00B12DAD"/>
    <w:rsid w:val="00B1367E"/>
    <w:rsid w:val="00B13C2E"/>
    <w:rsid w:val="00B142DA"/>
    <w:rsid w:val="00B16477"/>
    <w:rsid w:val="00B167FB"/>
    <w:rsid w:val="00B23718"/>
    <w:rsid w:val="00B23F25"/>
    <w:rsid w:val="00B25621"/>
    <w:rsid w:val="00B3078E"/>
    <w:rsid w:val="00B33520"/>
    <w:rsid w:val="00B33690"/>
    <w:rsid w:val="00B33B00"/>
    <w:rsid w:val="00B35847"/>
    <w:rsid w:val="00B42F16"/>
    <w:rsid w:val="00B4437E"/>
    <w:rsid w:val="00B451FC"/>
    <w:rsid w:val="00B522C1"/>
    <w:rsid w:val="00B54578"/>
    <w:rsid w:val="00B57B18"/>
    <w:rsid w:val="00B639E2"/>
    <w:rsid w:val="00B702A3"/>
    <w:rsid w:val="00B71A97"/>
    <w:rsid w:val="00B74E16"/>
    <w:rsid w:val="00B74E65"/>
    <w:rsid w:val="00B75392"/>
    <w:rsid w:val="00B777EA"/>
    <w:rsid w:val="00B77A96"/>
    <w:rsid w:val="00B77D18"/>
    <w:rsid w:val="00B80ECE"/>
    <w:rsid w:val="00B81B87"/>
    <w:rsid w:val="00B83600"/>
    <w:rsid w:val="00B8390B"/>
    <w:rsid w:val="00B909A1"/>
    <w:rsid w:val="00B90B7B"/>
    <w:rsid w:val="00B92158"/>
    <w:rsid w:val="00B965EC"/>
    <w:rsid w:val="00B96D26"/>
    <w:rsid w:val="00BA3BE0"/>
    <w:rsid w:val="00BA7F06"/>
    <w:rsid w:val="00BB15AB"/>
    <w:rsid w:val="00BB3541"/>
    <w:rsid w:val="00BC1290"/>
    <w:rsid w:val="00BC1D82"/>
    <w:rsid w:val="00BC46BC"/>
    <w:rsid w:val="00BC494F"/>
    <w:rsid w:val="00BC4C8B"/>
    <w:rsid w:val="00BD0A3C"/>
    <w:rsid w:val="00BD0CEA"/>
    <w:rsid w:val="00BD0F40"/>
    <w:rsid w:val="00BD208B"/>
    <w:rsid w:val="00BD5F9D"/>
    <w:rsid w:val="00BE0514"/>
    <w:rsid w:val="00BE11D0"/>
    <w:rsid w:val="00BE3D0E"/>
    <w:rsid w:val="00BE42C8"/>
    <w:rsid w:val="00BE4EE0"/>
    <w:rsid w:val="00BE7C98"/>
    <w:rsid w:val="00BF057F"/>
    <w:rsid w:val="00BF0D8B"/>
    <w:rsid w:val="00BF0F95"/>
    <w:rsid w:val="00BF2103"/>
    <w:rsid w:val="00BF6B38"/>
    <w:rsid w:val="00BF7E1E"/>
    <w:rsid w:val="00C01A29"/>
    <w:rsid w:val="00C034C9"/>
    <w:rsid w:val="00C04472"/>
    <w:rsid w:val="00C10132"/>
    <w:rsid w:val="00C1289D"/>
    <w:rsid w:val="00C1327A"/>
    <w:rsid w:val="00C1618E"/>
    <w:rsid w:val="00C16377"/>
    <w:rsid w:val="00C169DA"/>
    <w:rsid w:val="00C172CC"/>
    <w:rsid w:val="00C221F0"/>
    <w:rsid w:val="00C2320D"/>
    <w:rsid w:val="00C25F63"/>
    <w:rsid w:val="00C272E2"/>
    <w:rsid w:val="00C316C0"/>
    <w:rsid w:val="00C3291B"/>
    <w:rsid w:val="00C37FA3"/>
    <w:rsid w:val="00C45120"/>
    <w:rsid w:val="00C51462"/>
    <w:rsid w:val="00C51D09"/>
    <w:rsid w:val="00C6791E"/>
    <w:rsid w:val="00C719CB"/>
    <w:rsid w:val="00C72E4A"/>
    <w:rsid w:val="00C73D9B"/>
    <w:rsid w:val="00C7470A"/>
    <w:rsid w:val="00C74CBB"/>
    <w:rsid w:val="00C75D08"/>
    <w:rsid w:val="00C77889"/>
    <w:rsid w:val="00C77EEA"/>
    <w:rsid w:val="00C8097E"/>
    <w:rsid w:val="00C83AFF"/>
    <w:rsid w:val="00C83D34"/>
    <w:rsid w:val="00C8423F"/>
    <w:rsid w:val="00C84B51"/>
    <w:rsid w:val="00C86558"/>
    <w:rsid w:val="00C87ABB"/>
    <w:rsid w:val="00C911D2"/>
    <w:rsid w:val="00C9235A"/>
    <w:rsid w:val="00C97E89"/>
    <w:rsid w:val="00CA2194"/>
    <w:rsid w:val="00CA76FE"/>
    <w:rsid w:val="00CB6B5E"/>
    <w:rsid w:val="00CB76D4"/>
    <w:rsid w:val="00CC01B8"/>
    <w:rsid w:val="00CC2E8B"/>
    <w:rsid w:val="00CC3E32"/>
    <w:rsid w:val="00CD0053"/>
    <w:rsid w:val="00CD20A6"/>
    <w:rsid w:val="00CD4153"/>
    <w:rsid w:val="00CD4596"/>
    <w:rsid w:val="00CD4F58"/>
    <w:rsid w:val="00CD7A53"/>
    <w:rsid w:val="00CE1D2B"/>
    <w:rsid w:val="00CE2A22"/>
    <w:rsid w:val="00CE42D2"/>
    <w:rsid w:val="00CE496A"/>
    <w:rsid w:val="00CF2D56"/>
    <w:rsid w:val="00CF4C8E"/>
    <w:rsid w:val="00CF5A37"/>
    <w:rsid w:val="00CF67DD"/>
    <w:rsid w:val="00D01019"/>
    <w:rsid w:val="00D01469"/>
    <w:rsid w:val="00D01D31"/>
    <w:rsid w:val="00D02E8F"/>
    <w:rsid w:val="00D062C3"/>
    <w:rsid w:val="00D067AC"/>
    <w:rsid w:val="00D109E6"/>
    <w:rsid w:val="00D130DC"/>
    <w:rsid w:val="00D1398D"/>
    <w:rsid w:val="00D15BCF"/>
    <w:rsid w:val="00D20A9C"/>
    <w:rsid w:val="00D219DD"/>
    <w:rsid w:val="00D22B81"/>
    <w:rsid w:val="00D22D4C"/>
    <w:rsid w:val="00D26970"/>
    <w:rsid w:val="00D26E3B"/>
    <w:rsid w:val="00D30EC7"/>
    <w:rsid w:val="00D362D2"/>
    <w:rsid w:val="00D36EBF"/>
    <w:rsid w:val="00D378B0"/>
    <w:rsid w:val="00D403F6"/>
    <w:rsid w:val="00D412C6"/>
    <w:rsid w:val="00D41618"/>
    <w:rsid w:val="00D41D55"/>
    <w:rsid w:val="00D429AF"/>
    <w:rsid w:val="00D429DE"/>
    <w:rsid w:val="00D4585A"/>
    <w:rsid w:val="00D45B93"/>
    <w:rsid w:val="00D45DCA"/>
    <w:rsid w:val="00D50190"/>
    <w:rsid w:val="00D50273"/>
    <w:rsid w:val="00D52A2F"/>
    <w:rsid w:val="00D533E2"/>
    <w:rsid w:val="00D5479B"/>
    <w:rsid w:val="00D5FE60"/>
    <w:rsid w:val="00D6595A"/>
    <w:rsid w:val="00D66EB9"/>
    <w:rsid w:val="00D67A8A"/>
    <w:rsid w:val="00D71EE1"/>
    <w:rsid w:val="00D7294F"/>
    <w:rsid w:val="00D759E5"/>
    <w:rsid w:val="00D77C7B"/>
    <w:rsid w:val="00D80BFD"/>
    <w:rsid w:val="00D81A1B"/>
    <w:rsid w:val="00D94173"/>
    <w:rsid w:val="00D950B3"/>
    <w:rsid w:val="00DA0789"/>
    <w:rsid w:val="00DA123B"/>
    <w:rsid w:val="00DA143E"/>
    <w:rsid w:val="00DA7D78"/>
    <w:rsid w:val="00DB1161"/>
    <w:rsid w:val="00DB1C2E"/>
    <w:rsid w:val="00DB2E9C"/>
    <w:rsid w:val="00DB5D09"/>
    <w:rsid w:val="00DC01A6"/>
    <w:rsid w:val="00DC0368"/>
    <w:rsid w:val="00DC1CC6"/>
    <w:rsid w:val="00DC3CE0"/>
    <w:rsid w:val="00DC3FE2"/>
    <w:rsid w:val="00DC4D11"/>
    <w:rsid w:val="00DC53AD"/>
    <w:rsid w:val="00DC5B5B"/>
    <w:rsid w:val="00DC731C"/>
    <w:rsid w:val="00DD1087"/>
    <w:rsid w:val="00DD4B6D"/>
    <w:rsid w:val="00DD57F2"/>
    <w:rsid w:val="00DD5EE5"/>
    <w:rsid w:val="00DE2B29"/>
    <w:rsid w:val="00DE3D07"/>
    <w:rsid w:val="00DE3FAA"/>
    <w:rsid w:val="00DE4FA7"/>
    <w:rsid w:val="00DE6188"/>
    <w:rsid w:val="00DE63D4"/>
    <w:rsid w:val="00DF0F0D"/>
    <w:rsid w:val="00DF176A"/>
    <w:rsid w:val="00DF2AF3"/>
    <w:rsid w:val="00E0166B"/>
    <w:rsid w:val="00E03E29"/>
    <w:rsid w:val="00E03F38"/>
    <w:rsid w:val="00E043F9"/>
    <w:rsid w:val="00E04D5D"/>
    <w:rsid w:val="00E05964"/>
    <w:rsid w:val="00E06089"/>
    <w:rsid w:val="00E125E9"/>
    <w:rsid w:val="00E12E30"/>
    <w:rsid w:val="00E273A2"/>
    <w:rsid w:val="00E27C1D"/>
    <w:rsid w:val="00E319CB"/>
    <w:rsid w:val="00E34425"/>
    <w:rsid w:val="00E34AD3"/>
    <w:rsid w:val="00E36B14"/>
    <w:rsid w:val="00E43712"/>
    <w:rsid w:val="00E43BC8"/>
    <w:rsid w:val="00E46FA7"/>
    <w:rsid w:val="00E50135"/>
    <w:rsid w:val="00E523E4"/>
    <w:rsid w:val="00E52EA9"/>
    <w:rsid w:val="00E53794"/>
    <w:rsid w:val="00E54B32"/>
    <w:rsid w:val="00E55FA5"/>
    <w:rsid w:val="00E61265"/>
    <w:rsid w:val="00E621AB"/>
    <w:rsid w:val="00E62806"/>
    <w:rsid w:val="00E628FC"/>
    <w:rsid w:val="00E6324A"/>
    <w:rsid w:val="00E64F48"/>
    <w:rsid w:val="00E67DBB"/>
    <w:rsid w:val="00E72769"/>
    <w:rsid w:val="00E80B81"/>
    <w:rsid w:val="00E824B3"/>
    <w:rsid w:val="00E84767"/>
    <w:rsid w:val="00E852A3"/>
    <w:rsid w:val="00E8653C"/>
    <w:rsid w:val="00E87C2C"/>
    <w:rsid w:val="00E92661"/>
    <w:rsid w:val="00E944B5"/>
    <w:rsid w:val="00EA295D"/>
    <w:rsid w:val="00EA5999"/>
    <w:rsid w:val="00EA77F7"/>
    <w:rsid w:val="00EB1A4D"/>
    <w:rsid w:val="00EB4138"/>
    <w:rsid w:val="00EB5072"/>
    <w:rsid w:val="00EB7CED"/>
    <w:rsid w:val="00EC0500"/>
    <w:rsid w:val="00EC075F"/>
    <w:rsid w:val="00EC581A"/>
    <w:rsid w:val="00EC72E2"/>
    <w:rsid w:val="00ED79DB"/>
    <w:rsid w:val="00EE051B"/>
    <w:rsid w:val="00EE5F7C"/>
    <w:rsid w:val="00EE6918"/>
    <w:rsid w:val="00EE73B6"/>
    <w:rsid w:val="00EF1928"/>
    <w:rsid w:val="00EF2170"/>
    <w:rsid w:val="00EF241A"/>
    <w:rsid w:val="00EF3143"/>
    <w:rsid w:val="00EF52E7"/>
    <w:rsid w:val="00EF587E"/>
    <w:rsid w:val="00F00425"/>
    <w:rsid w:val="00F0149A"/>
    <w:rsid w:val="00F01C8F"/>
    <w:rsid w:val="00F01D29"/>
    <w:rsid w:val="00F01F33"/>
    <w:rsid w:val="00F02DCC"/>
    <w:rsid w:val="00F05023"/>
    <w:rsid w:val="00F0782D"/>
    <w:rsid w:val="00F10536"/>
    <w:rsid w:val="00F12DEF"/>
    <w:rsid w:val="00F200BD"/>
    <w:rsid w:val="00F2127C"/>
    <w:rsid w:val="00F217F7"/>
    <w:rsid w:val="00F22969"/>
    <w:rsid w:val="00F237D5"/>
    <w:rsid w:val="00F253FF"/>
    <w:rsid w:val="00F259CC"/>
    <w:rsid w:val="00F272EB"/>
    <w:rsid w:val="00F31DFF"/>
    <w:rsid w:val="00F31F1E"/>
    <w:rsid w:val="00F33A7F"/>
    <w:rsid w:val="00F3476D"/>
    <w:rsid w:val="00F34D87"/>
    <w:rsid w:val="00F40009"/>
    <w:rsid w:val="00F402D4"/>
    <w:rsid w:val="00F40737"/>
    <w:rsid w:val="00F40837"/>
    <w:rsid w:val="00F414CD"/>
    <w:rsid w:val="00F42A5E"/>
    <w:rsid w:val="00F43130"/>
    <w:rsid w:val="00F4339B"/>
    <w:rsid w:val="00F45069"/>
    <w:rsid w:val="00F45C02"/>
    <w:rsid w:val="00F468A4"/>
    <w:rsid w:val="00F50ABD"/>
    <w:rsid w:val="00F50D43"/>
    <w:rsid w:val="00F5480C"/>
    <w:rsid w:val="00F553F1"/>
    <w:rsid w:val="00F55EBD"/>
    <w:rsid w:val="00F62CF7"/>
    <w:rsid w:val="00F63105"/>
    <w:rsid w:val="00F6408B"/>
    <w:rsid w:val="00F6789F"/>
    <w:rsid w:val="00F77D0C"/>
    <w:rsid w:val="00F81C71"/>
    <w:rsid w:val="00F829C3"/>
    <w:rsid w:val="00F8341F"/>
    <w:rsid w:val="00F849B4"/>
    <w:rsid w:val="00F85CD5"/>
    <w:rsid w:val="00F90528"/>
    <w:rsid w:val="00F91AD9"/>
    <w:rsid w:val="00F92358"/>
    <w:rsid w:val="00F942C5"/>
    <w:rsid w:val="00FA2031"/>
    <w:rsid w:val="00FA21E5"/>
    <w:rsid w:val="00FA7849"/>
    <w:rsid w:val="00FB0731"/>
    <w:rsid w:val="00FC05C3"/>
    <w:rsid w:val="00FC1768"/>
    <w:rsid w:val="00FC229A"/>
    <w:rsid w:val="00FC65F1"/>
    <w:rsid w:val="00FD30B1"/>
    <w:rsid w:val="00FF0B2E"/>
    <w:rsid w:val="00FF2FDD"/>
    <w:rsid w:val="00FF39AE"/>
    <w:rsid w:val="00FF7EE7"/>
    <w:rsid w:val="01A905C5"/>
    <w:rsid w:val="0236270A"/>
    <w:rsid w:val="034C6227"/>
    <w:rsid w:val="03BC2B89"/>
    <w:rsid w:val="068B42CF"/>
    <w:rsid w:val="06B4360F"/>
    <w:rsid w:val="093DE346"/>
    <w:rsid w:val="0AC91AEF"/>
    <w:rsid w:val="0BF00273"/>
    <w:rsid w:val="0C4A03F2"/>
    <w:rsid w:val="0CC48F5C"/>
    <w:rsid w:val="0CD07B2B"/>
    <w:rsid w:val="0E115469"/>
    <w:rsid w:val="0ED45B37"/>
    <w:rsid w:val="0F0F6100"/>
    <w:rsid w:val="1019AA58"/>
    <w:rsid w:val="1032D2B5"/>
    <w:rsid w:val="10A29C17"/>
    <w:rsid w:val="10A6EFDA"/>
    <w:rsid w:val="10EC2175"/>
    <w:rsid w:val="11271E33"/>
    <w:rsid w:val="1267FA62"/>
    <w:rsid w:val="136D032D"/>
    <w:rsid w:val="13C64336"/>
    <w:rsid w:val="150643D8"/>
    <w:rsid w:val="1711DD9B"/>
    <w:rsid w:val="1732FE05"/>
    <w:rsid w:val="1811E6B9"/>
    <w:rsid w:val="1824BC3D"/>
    <w:rsid w:val="18A6DA0F"/>
    <w:rsid w:val="19E14479"/>
    <w:rsid w:val="1A252A33"/>
    <w:rsid w:val="1A497E5D"/>
    <w:rsid w:val="1C0E5563"/>
    <w:rsid w:val="1C5E2F7E"/>
    <w:rsid w:val="1D0BC1FD"/>
    <w:rsid w:val="202D7ED4"/>
    <w:rsid w:val="207785C3"/>
    <w:rsid w:val="209DE32A"/>
    <w:rsid w:val="24DDD0AB"/>
    <w:rsid w:val="284C2159"/>
    <w:rsid w:val="291B3FDF"/>
    <w:rsid w:val="2AA0EBC4"/>
    <w:rsid w:val="2B36DBE4"/>
    <w:rsid w:val="2B83C21B"/>
    <w:rsid w:val="2C0D89CE"/>
    <w:rsid w:val="2C333414"/>
    <w:rsid w:val="2CC8F81F"/>
    <w:rsid w:val="2D0B6CD0"/>
    <w:rsid w:val="2DE6AB81"/>
    <w:rsid w:val="2DE8EBC0"/>
    <w:rsid w:val="3201D82F"/>
    <w:rsid w:val="32597935"/>
    <w:rsid w:val="33439A48"/>
    <w:rsid w:val="341E5993"/>
    <w:rsid w:val="34B244F1"/>
    <w:rsid w:val="3578204E"/>
    <w:rsid w:val="39241B82"/>
    <w:rsid w:val="3999F524"/>
    <w:rsid w:val="3B1152E1"/>
    <w:rsid w:val="3C5EA23E"/>
    <w:rsid w:val="3CD7084A"/>
    <w:rsid w:val="3D94EB64"/>
    <w:rsid w:val="40721C8F"/>
    <w:rsid w:val="41A4C554"/>
    <w:rsid w:val="43B9E74E"/>
    <w:rsid w:val="4598A4F0"/>
    <w:rsid w:val="471CC811"/>
    <w:rsid w:val="47ADDF56"/>
    <w:rsid w:val="4AE58018"/>
    <w:rsid w:val="4C9D9B05"/>
    <w:rsid w:val="4EED1AB0"/>
    <w:rsid w:val="4F105A03"/>
    <w:rsid w:val="4F10E3CD"/>
    <w:rsid w:val="4F180E6F"/>
    <w:rsid w:val="50587689"/>
    <w:rsid w:val="5388F82B"/>
    <w:rsid w:val="556D187F"/>
    <w:rsid w:val="566BFABE"/>
    <w:rsid w:val="56D4E7A1"/>
    <w:rsid w:val="57021FB5"/>
    <w:rsid w:val="5818EFCB"/>
    <w:rsid w:val="5903A23A"/>
    <w:rsid w:val="5A01F4DD"/>
    <w:rsid w:val="5A8C45A2"/>
    <w:rsid w:val="5ADE4184"/>
    <w:rsid w:val="5B85EB49"/>
    <w:rsid w:val="5D66F608"/>
    <w:rsid w:val="5EF44BF8"/>
    <w:rsid w:val="5F951C9F"/>
    <w:rsid w:val="6185ABF2"/>
    <w:rsid w:val="61A3B20A"/>
    <w:rsid w:val="657D20BE"/>
    <w:rsid w:val="6670E3B1"/>
    <w:rsid w:val="66C74BCF"/>
    <w:rsid w:val="686EB9E4"/>
    <w:rsid w:val="6AA565A3"/>
    <w:rsid w:val="6B870490"/>
    <w:rsid w:val="6C117339"/>
    <w:rsid w:val="6CADDF3C"/>
    <w:rsid w:val="6CF2AB94"/>
    <w:rsid w:val="6D073246"/>
    <w:rsid w:val="6E36618C"/>
    <w:rsid w:val="6EED6049"/>
    <w:rsid w:val="703FCB35"/>
    <w:rsid w:val="70422FA6"/>
    <w:rsid w:val="705F6D06"/>
    <w:rsid w:val="766DDF1E"/>
    <w:rsid w:val="783FC91F"/>
    <w:rsid w:val="7871FE0C"/>
    <w:rsid w:val="7ADE6C93"/>
    <w:rsid w:val="7BC7D552"/>
    <w:rsid w:val="7C33A6DB"/>
    <w:rsid w:val="7C6A7C8C"/>
    <w:rsid w:val="7C7A3CF4"/>
    <w:rsid w:val="7DB7689F"/>
    <w:rsid w:val="7DD3CDE5"/>
    <w:rsid w:val="7FA79D1A"/>
    <w:rsid w:val="7FC4EA3D"/>
    <w:rsid w:val="7FDA7A8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1F5CA9"/>
  <w15:docId w15:val="{7EB5B3B0-A618-6049-B158-37D572881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00" w:after="120"/>
      <w:outlineLvl w:val="0"/>
    </w:pPr>
    <w:rPr>
      <w:sz w:val="40"/>
      <w:szCs w:val="40"/>
    </w:rPr>
  </w:style>
  <w:style w:type="paragraph" w:styleId="berschrift2">
    <w:name w:val="heading 2"/>
    <w:basedOn w:val="Standard"/>
    <w:next w:val="Standard"/>
    <w:link w:val="berschrift2Zchn"/>
    <w:uiPriority w:val="9"/>
    <w:unhideWhenUsed/>
    <w:qFormat/>
    <w:pPr>
      <w:keepNext/>
      <w:keepLines/>
      <w:spacing w:before="360" w:after="120"/>
      <w:outlineLvl w:val="1"/>
    </w:pPr>
    <w:rPr>
      <w:sz w:val="32"/>
      <w:szCs w:val="32"/>
    </w:rPr>
  </w:style>
  <w:style w:type="paragraph" w:styleId="berschrift3">
    <w:name w:val="heading 3"/>
    <w:basedOn w:val="Standard"/>
    <w:next w:val="Standard"/>
    <w:link w:val="berschrift3Zchn"/>
    <w:uiPriority w:val="9"/>
    <w:unhideWhenUsed/>
    <w:qFormat/>
    <w:pPr>
      <w:keepNext/>
      <w:keepLines/>
      <w:spacing w:before="320" w:after="80"/>
      <w:outlineLvl w:val="2"/>
    </w:pPr>
    <w:rPr>
      <w:color w:val="434343"/>
      <w:sz w:val="28"/>
      <w:szCs w:val="28"/>
    </w:rPr>
  </w:style>
  <w:style w:type="paragraph" w:styleId="berschrift4">
    <w:name w:val="heading 4"/>
    <w:basedOn w:val="Standard"/>
    <w:next w:val="Standard"/>
    <w:link w:val="berschrift4Zchn"/>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link w:val="berschrift5Zchn"/>
    <w:uiPriority w:val="9"/>
    <w:semiHidden/>
    <w:unhideWhenUsed/>
    <w:qFormat/>
    <w:pPr>
      <w:keepNext/>
      <w:keepLines/>
      <w:spacing w:before="240" w:after="80"/>
      <w:outlineLvl w:val="4"/>
    </w:pPr>
    <w:rPr>
      <w:color w:val="666666"/>
    </w:rPr>
  </w:style>
  <w:style w:type="paragraph" w:styleId="berschrift6">
    <w:name w:val="heading 6"/>
    <w:basedOn w:val="Standard"/>
    <w:next w:val="Standard"/>
    <w:link w:val="berschrift6Zchn"/>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link w:val="TitelZchn"/>
    <w:uiPriority w:val="10"/>
    <w:qFormat/>
    <w:pPr>
      <w:keepNext/>
      <w:keepLines/>
      <w:spacing w:after="60"/>
    </w:pPr>
    <w:rPr>
      <w:sz w:val="52"/>
      <w:szCs w:val="52"/>
    </w:rPr>
  </w:style>
  <w:style w:type="paragraph" w:styleId="Untertitel">
    <w:name w:val="Subtitle"/>
    <w:basedOn w:val="Standard"/>
    <w:next w:val="Standard"/>
    <w:link w:val="UntertitelZchn"/>
    <w:uiPriority w:val="11"/>
    <w:qFormat/>
    <w:pPr>
      <w:keepNext/>
      <w:keepLines/>
      <w:spacing w:after="320"/>
    </w:pPr>
    <w:rPr>
      <w:color w:val="666666"/>
      <w:sz w:val="30"/>
      <w:szCs w:val="30"/>
    </w:rPr>
  </w:style>
  <w:style w:type="table" w:customStyle="1" w:styleId="a">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0">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1">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2">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3">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left w:w="115" w:type="dxa"/>
        <w:right w:w="115" w:type="dxa"/>
      </w:tblCellMar>
    </w:tblPr>
  </w:style>
  <w:style w:type="table" w:customStyle="1" w:styleId="a5">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6">
    <w:basedOn w:val="TableNormal1"/>
    <w:pPr>
      <w:spacing w:line="240" w:lineRule="auto"/>
    </w:pPr>
    <w:tblPr>
      <w:tblStyleRowBandSize w:val="1"/>
      <w:tblStyleColBandSize w:val="1"/>
      <w:tblCellMar>
        <w:top w:w="100" w:type="dxa"/>
        <w:left w:w="100" w:type="dxa"/>
        <w:bottom w:w="100" w:type="dxa"/>
        <w:right w:w="100" w:type="dxa"/>
      </w:tblCellMar>
    </w:tbl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paragraph" w:styleId="Kopfzeile">
    <w:name w:val="header"/>
    <w:basedOn w:val="Standard"/>
    <w:link w:val="KopfzeileZchn"/>
    <w:uiPriority w:val="99"/>
    <w:unhideWhenUsed/>
    <w:rsid w:val="00B3078E"/>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B3078E"/>
  </w:style>
  <w:style w:type="paragraph" w:styleId="Fuzeile">
    <w:name w:val="footer"/>
    <w:basedOn w:val="Standard"/>
    <w:link w:val="FuzeileZchn"/>
    <w:uiPriority w:val="99"/>
    <w:unhideWhenUsed/>
    <w:rsid w:val="00B3078E"/>
    <w:pPr>
      <w:tabs>
        <w:tab w:val="center" w:pos="4536"/>
        <w:tab w:val="right" w:pos="9072"/>
      </w:tabs>
      <w:spacing w:line="240" w:lineRule="auto"/>
    </w:pPr>
  </w:style>
  <w:style w:type="character" w:customStyle="1" w:styleId="FuzeileZchn">
    <w:name w:val="Fußzeile Zchn"/>
    <w:basedOn w:val="Absatz-Standardschriftart"/>
    <w:link w:val="Fuzeile"/>
    <w:uiPriority w:val="99"/>
    <w:rsid w:val="00B3078E"/>
  </w:style>
  <w:style w:type="character" w:styleId="Seitenzahl">
    <w:name w:val="page number"/>
    <w:basedOn w:val="Absatz-Standardschriftart"/>
    <w:uiPriority w:val="99"/>
    <w:semiHidden/>
    <w:unhideWhenUsed/>
    <w:rsid w:val="0060473A"/>
  </w:style>
  <w:style w:type="paragraph" w:styleId="Kommentarthema">
    <w:name w:val="annotation subject"/>
    <w:basedOn w:val="Kommentartext"/>
    <w:next w:val="Kommentartext"/>
    <w:link w:val="KommentarthemaZchn"/>
    <w:uiPriority w:val="99"/>
    <w:semiHidden/>
    <w:unhideWhenUsed/>
    <w:rsid w:val="00EC581A"/>
    <w:rPr>
      <w:b/>
      <w:bCs/>
    </w:rPr>
  </w:style>
  <w:style w:type="character" w:customStyle="1" w:styleId="KommentarthemaZchn">
    <w:name w:val="Kommentarthema Zchn"/>
    <w:basedOn w:val="KommentartextZchn"/>
    <w:link w:val="Kommentarthema"/>
    <w:uiPriority w:val="99"/>
    <w:semiHidden/>
    <w:rsid w:val="00EC581A"/>
    <w:rPr>
      <w:b/>
      <w:bCs/>
      <w:sz w:val="20"/>
      <w:szCs w:val="20"/>
    </w:rPr>
  </w:style>
  <w:style w:type="character" w:styleId="Hyperlink">
    <w:name w:val="Hyperlink"/>
    <w:basedOn w:val="Absatz-Standardschriftart"/>
    <w:uiPriority w:val="99"/>
    <w:unhideWhenUsed/>
    <w:rsid w:val="00F0782D"/>
    <w:rPr>
      <w:color w:val="0000FF" w:themeColor="hyperlink"/>
      <w:u w:val="single"/>
    </w:rPr>
  </w:style>
  <w:style w:type="character" w:customStyle="1" w:styleId="NichtaufgelsteErwhnung1">
    <w:name w:val="Nicht aufgelöste Erwähnung1"/>
    <w:basedOn w:val="Absatz-Standardschriftart"/>
    <w:uiPriority w:val="99"/>
    <w:semiHidden/>
    <w:unhideWhenUsed/>
    <w:rsid w:val="00F0782D"/>
    <w:rPr>
      <w:color w:val="605E5C"/>
      <w:shd w:val="clear" w:color="auto" w:fill="E1DFDD"/>
    </w:rPr>
  </w:style>
  <w:style w:type="paragraph" w:styleId="berarbeitung">
    <w:name w:val="Revision"/>
    <w:hidden/>
    <w:uiPriority w:val="99"/>
    <w:semiHidden/>
    <w:rsid w:val="00020598"/>
    <w:pPr>
      <w:spacing w:line="240" w:lineRule="auto"/>
    </w:pPr>
  </w:style>
  <w:style w:type="paragraph" w:styleId="Listenabsatz">
    <w:name w:val="List Paragraph"/>
    <w:basedOn w:val="Standard"/>
    <w:uiPriority w:val="34"/>
    <w:qFormat/>
    <w:rsid w:val="00B16477"/>
    <w:pPr>
      <w:ind w:left="720"/>
      <w:contextualSpacing/>
    </w:pPr>
  </w:style>
  <w:style w:type="character" w:customStyle="1" w:styleId="cf01">
    <w:name w:val="cf01"/>
    <w:basedOn w:val="Absatz-Standardschriftart"/>
    <w:rsid w:val="004C5582"/>
    <w:rPr>
      <w:rFonts w:ascii="Segoe UI" w:hAnsi="Segoe UI" w:cs="Segoe UI" w:hint="default"/>
      <w:color w:val="008000"/>
      <w:sz w:val="18"/>
      <w:szCs w:val="18"/>
    </w:rPr>
  </w:style>
  <w:style w:type="character" w:customStyle="1" w:styleId="NichtaufgelsteErwhnung10">
    <w:name w:val="Nicht aufgelöste Erwähnung1"/>
    <w:basedOn w:val="Absatz-Standardschriftart"/>
    <w:uiPriority w:val="99"/>
    <w:semiHidden/>
    <w:unhideWhenUsed/>
    <w:rsid w:val="00B77A96"/>
    <w:rPr>
      <w:color w:val="605E5C"/>
      <w:shd w:val="clear" w:color="auto" w:fill="E1DFDD"/>
    </w:rPr>
  </w:style>
  <w:style w:type="paragraph" w:styleId="Sprechblasentext">
    <w:name w:val="Balloon Text"/>
    <w:basedOn w:val="Standard"/>
    <w:link w:val="SprechblasentextZchn"/>
    <w:uiPriority w:val="99"/>
    <w:semiHidden/>
    <w:unhideWhenUsed/>
    <w:rsid w:val="00B77A96"/>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77A96"/>
    <w:rPr>
      <w:rFonts w:ascii="Segoe UI" w:hAnsi="Segoe UI" w:cs="Segoe UI"/>
      <w:sz w:val="18"/>
      <w:szCs w:val="18"/>
    </w:rPr>
  </w:style>
  <w:style w:type="table" w:styleId="Tabellenraster">
    <w:name w:val="Table Grid"/>
    <w:basedOn w:val="NormaleTabelle"/>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Zeilennummer">
    <w:name w:val="line number"/>
    <w:basedOn w:val="Absatz-Standardschriftart"/>
    <w:uiPriority w:val="99"/>
    <w:semiHidden/>
    <w:unhideWhenUsed/>
    <w:rsid w:val="00B965EC"/>
  </w:style>
  <w:style w:type="paragraph" w:styleId="Funotentext">
    <w:name w:val="footnote text"/>
    <w:basedOn w:val="Standard"/>
    <w:link w:val="FunotentextZchn"/>
    <w:uiPriority w:val="99"/>
    <w:semiHidden/>
    <w:unhideWhenUsed/>
    <w:rsid w:val="00811CF9"/>
    <w:pPr>
      <w:spacing w:line="240" w:lineRule="auto"/>
    </w:pPr>
    <w:rPr>
      <w:sz w:val="20"/>
      <w:szCs w:val="20"/>
    </w:rPr>
  </w:style>
  <w:style w:type="character" w:customStyle="1" w:styleId="FunotentextZchn">
    <w:name w:val="Fußnotentext Zchn"/>
    <w:basedOn w:val="Absatz-Standardschriftart"/>
    <w:link w:val="Funotentext"/>
    <w:uiPriority w:val="99"/>
    <w:semiHidden/>
    <w:rsid w:val="00811CF9"/>
    <w:rPr>
      <w:sz w:val="20"/>
      <w:szCs w:val="20"/>
    </w:rPr>
  </w:style>
  <w:style w:type="character" w:styleId="Funotenzeichen">
    <w:name w:val="footnote reference"/>
    <w:basedOn w:val="Absatz-Standardschriftart"/>
    <w:uiPriority w:val="99"/>
    <w:semiHidden/>
    <w:unhideWhenUsed/>
    <w:rsid w:val="00811CF9"/>
    <w:rPr>
      <w:vertAlign w:val="superscript"/>
    </w:rPr>
  </w:style>
  <w:style w:type="character" w:customStyle="1" w:styleId="berschrift1Zchn">
    <w:name w:val="Überschrift 1 Zchn"/>
    <w:basedOn w:val="Absatz-Standardschriftart"/>
    <w:link w:val="berschrift1"/>
    <w:uiPriority w:val="9"/>
    <w:rsid w:val="00BF0D8B"/>
    <w:rPr>
      <w:sz w:val="40"/>
      <w:szCs w:val="40"/>
    </w:rPr>
  </w:style>
  <w:style w:type="character" w:customStyle="1" w:styleId="berschrift2Zchn">
    <w:name w:val="Überschrift 2 Zchn"/>
    <w:basedOn w:val="Absatz-Standardschriftart"/>
    <w:link w:val="berschrift2"/>
    <w:uiPriority w:val="9"/>
    <w:rsid w:val="00BF0D8B"/>
    <w:rPr>
      <w:sz w:val="32"/>
      <w:szCs w:val="32"/>
    </w:rPr>
  </w:style>
  <w:style w:type="character" w:customStyle="1" w:styleId="berschrift3Zchn">
    <w:name w:val="Überschrift 3 Zchn"/>
    <w:basedOn w:val="Absatz-Standardschriftart"/>
    <w:link w:val="berschrift3"/>
    <w:uiPriority w:val="9"/>
    <w:rsid w:val="00BF0D8B"/>
    <w:rPr>
      <w:color w:val="434343"/>
      <w:sz w:val="28"/>
      <w:szCs w:val="28"/>
    </w:rPr>
  </w:style>
  <w:style w:type="character" w:customStyle="1" w:styleId="berschrift4Zchn">
    <w:name w:val="Überschrift 4 Zchn"/>
    <w:basedOn w:val="Absatz-Standardschriftart"/>
    <w:link w:val="berschrift4"/>
    <w:uiPriority w:val="9"/>
    <w:semiHidden/>
    <w:rsid w:val="00BF0D8B"/>
    <w:rPr>
      <w:color w:val="666666"/>
      <w:sz w:val="24"/>
      <w:szCs w:val="24"/>
    </w:rPr>
  </w:style>
  <w:style w:type="character" w:customStyle="1" w:styleId="berschrift5Zchn">
    <w:name w:val="Überschrift 5 Zchn"/>
    <w:basedOn w:val="Absatz-Standardschriftart"/>
    <w:link w:val="berschrift5"/>
    <w:uiPriority w:val="9"/>
    <w:semiHidden/>
    <w:rsid w:val="00BF0D8B"/>
    <w:rPr>
      <w:color w:val="666666"/>
    </w:rPr>
  </w:style>
  <w:style w:type="character" w:customStyle="1" w:styleId="berschrift6Zchn">
    <w:name w:val="Überschrift 6 Zchn"/>
    <w:basedOn w:val="Absatz-Standardschriftart"/>
    <w:link w:val="berschrift6"/>
    <w:uiPriority w:val="9"/>
    <w:semiHidden/>
    <w:rsid w:val="00BF0D8B"/>
    <w:rPr>
      <w:i/>
      <w:color w:val="666666"/>
    </w:rPr>
  </w:style>
  <w:style w:type="character" w:customStyle="1" w:styleId="TitelZchn">
    <w:name w:val="Titel Zchn"/>
    <w:basedOn w:val="Absatz-Standardschriftart"/>
    <w:link w:val="Titel"/>
    <w:uiPriority w:val="10"/>
    <w:rsid w:val="00BF0D8B"/>
    <w:rPr>
      <w:sz w:val="52"/>
      <w:szCs w:val="52"/>
    </w:rPr>
  </w:style>
  <w:style w:type="character" w:customStyle="1" w:styleId="UntertitelZchn">
    <w:name w:val="Untertitel Zchn"/>
    <w:basedOn w:val="Absatz-Standardschriftart"/>
    <w:link w:val="Untertitel"/>
    <w:uiPriority w:val="11"/>
    <w:rsid w:val="00BF0D8B"/>
    <w:rPr>
      <w:color w:val="666666"/>
      <w:sz w:val="30"/>
      <w:szCs w:val="30"/>
    </w:rPr>
  </w:style>
  <w:style w:type="paragraph" w:customStyle="1" w:styleId="msonormal0">
    <w:name w:val="msonormal"/>
    <w:basedOn w:val="Standard"/>
    <w:rsid w:val="006E6934"/>
    <w:pPr>
      <w:spacing w:before="240" w:after="240" w:line="240" w:lineRule="auto"/>
    </w:pPr>
    <w:rPr>
      <w:rFonts w:ascii="Times New Roman" w:eastAsia="Times New Roman" w:hAnsi="Times New Roman" w:cs="Times New Roman"/>
      <w:sz w:val="24"/>
      <w:szCs w:val="24"/>
    </w:rPr>
  </w:style>
  <w:style w:type="paragraph" w:styleId="StandardWeb">
    <w:name w:val="Normal (Web)"/>
    <w:basedOn w:val="Standard"/>
    <w:uiPriority w:val="99"/>
    <w:semiHidden/>
    <w:unhideWhenUsed/>
    <w:rsid w:val="006E6934"/>
    <w:pPr>
      <w:spacing w:before="240" w:after="240" w:line="240" w:lineRule="auto"/>
    </w:pPr>
    <w:rPr>
      <w:rFonts w:ascii="Times New Roman" w:eastAsia="Times New Roman" w:hAnsi="Times New Roman" w:cs="Times New Roman"/>
      <w:sz w:val="24"/>
      <w:szCs w:val="24"/>
    </w:rPr>
  </w:style>
  <w:style w:type="character" w:styleId="BesuchterLink">
    <w:name w:val="FollowedHyperlink"/>
    <w:basedOn w:val="Absatz-Standardschriftart"/>
    <w:uiPriority w:val="99"/>
    <w:semiHidden/>
    <w:unhideWhenUsed/>
    <w:rsid w:val="002B1952"/>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125060">
      <w:bodyDiv w:val="1"/>
      <w:marLeft w:val="0"/>
      <w:marRight w:val="0"/>
      <w:marTop w:val="0"/>
      <w:marBottom w:val="0"/>
      <w:divBdr>
        <w:top w:val="none" w:sz="0" w:space="0" w:color="auto"/>
        <w:left w:val="none" w:sz="0" w:space="0" w:color="auto"/>
        <w:bottom w:val="none" w:sz="0" w:space="0" w:color="auto"/>
        <w:right w:val="none" w:sz="0" w:space="0" w:color="auto"/>
      </w:divBdr>
    </w:div>
    <w:div w:id="152646720">
      <w:bodyDiv w:val="1"/>
      <w:marLeft w:val="0"/>
      <w:marRight w:val="0"/>
      <w:marTop w:val="0"/>
      <w:marBottom w:val="0"/>
      <w:divBdr>
        <w:top w:val="none" w:sz="0" w:space="0" w:color="auto"/>
        <w:left w:val="none" w:sz="0" w:space="0" w:color="auto"/>
        <w:bottom w:val="none" w:sz="0" w:space="0" w:color="auto"/>
        <w:right w:val="none" w:sz="0" w:space="0" w:color="auto"/>
      </w:divBdr>
    </w:div>
    <w:div w:id="969019033">
      <w:bodyDiv w:val="1"/>
      <w:marLeft w:val="0"/>
      <w:marRight w:val="0"/>
      <w:marTop w:val="0"/>
      <w:marBottom w:val="0"/>
      <w:divBdr>
        <w:top w:val="none" w:sz="0" w:space="0" w:color="auto"/>
        <w:left w:val="none" w:sz="0" w:space="0" w:color="auto"/>
        <w:bottom w:val="none" w:sz="0" w:space="0" w:color="auto"/>
        <w:right w:val="none" w:sz="0" w:space="0" w:color="auto"/>
      </w:divBdr>
    </w:div>
    <w:div w:id="1044210252">
      <w:bodyDiv w:val="1"/>
      <w:marLeft w:val="0"/>
      <w:marRight w:val="0"/>
      <w:marTop w:val="0"/>
      <w:marBottom w:val="0"/>
      <w:divBdr>
        <w:top w:val="none" w:sz="0" w:space="0" w:color="auto"/>
        <w:left w:val="none" w:sz="0" w:space="0" w:color="auto"/>
        <w:bottom w:val="none" w:sz="0" w:space="0" w:color="auto"/>
        <w:right w:val="none" w:sz="0" w:space="0" w:color="auto"/>
      </w:divBdr>
    </w:div>
    <w:div w:id="1046175164">
      <w:bodyDiv w:val="1"/>
      <w:marLeft w:val="0"/>
      <w:marRight w:val="0"/>
      <w:marTop w:val="0"/>
      <w:marBottom w:val="0"/>
      <w:divBdr>
        <w:top w:val="none" w:sz="0" w:space="0" w:color="auto"/>
        <w:left w:val="none" w:sz="0" w:space="0" w:color="auto"/>
        <w:bottom w:val="none" w:sz="0" w:space="0" w:color="auto"/>
        <w:right w:val="none" w:sz="0" w:space="0" w:color="auto"/>
      </w:divBdr>
    </w:div>
    <w:div w:id="1426345924">
      <w:bodyDiv w:val="1"/>
      <w:marLeft w:val="0"/>
      <w:marRight w:val="0"/>
      <w:marTop w:val="0"/>
      <w:marBottom w:val="0"/>
      <w:divBdr>
        <w:top w:val="none" w:sz="0" w:space="0" w:color="auto"/>
        <w:left w:val="none" w:sz="0" w:space="0" w:color="auto"/>
        <w:bottom w:val="none" w:sz="0" w:space="0" w:color="auto"/>
        <w:right w:val="none" w:sz="0" w:space="0" w:color="auto"/>
      </w:divBdr>
    </w:div>
    <w:div w:id="1433280949">
      <w:bodyDiv w:val="1"/>
      <w:marLeft w:val="0"/>
      <w:marRight w:val="0"/>
      <w:marTop w:val="0"/>
      <w:marBottom w:val="0"/>
      <w:divBdr>
        <w:top w:val="none" w:sz="0" w:space="0" w:color="auto"/>
        <w:left w:val="none" w:sz="0" w:space="0" w:color="auto"/>
        <w:bottom w:val="none" w:sz="0" w:space="0" w:color="auto"/>
        <w:right w:val="none" w:sz="0" w:space="0" w:color="auto"/>
      </w:divBdr>
      <w:divsChild>
        <w:div w:id="1886063956">
          <w:marLeft w:val="0"/>
          <w:marRight w:val="0"/>
          <w:marTop w:val="0"/>
          <w:marBottom w:val="0"/>
          <w:divBdr>
            <w:top w:val="none" w:sz="0" w:space="0" w:color="auto"/>
            <w:left w:val="none" w:sz="0" w:space="0" w:color="auto"/>
            <w:bottom w:val="none" w:sz="0" w:space="0" w:color="auto"/>
            <w:right w:val="none" w:sz="0" w:space="0" w:color="auto"/>
          </w:divBdr>
        </w:div>
      </w:divsChild>
    </w:div>
    <w:div w:id="1465611238">
      <w:bodyDiv w:val="1"/>
      <w:marLeft w:val="0"/>
      <w:marRight w:val="0"/>
      <w:marTop w:val="0"/>
      <w:marBottom w:val="0"/>
      <w:divBdr>
        <w:top w:val="none" w:sz="0" w:space="0" w:color="auto"/>
        <w:left w:val="none" w:sz="0" w:space="0" w:color="auto"/>
        <w:bottom w:val="none" w:sz="0" w:space="0" w:color="auto"/>
        <w:right w:val="none" w:sz="0" w:space="0" w:color="auto"/>
      </w:divBdr>
    </w:div>
    <w:div w:id="1518813626">
      <w:bodyDiv w:val="1"/>
      <w:marLeft w:val="0"/>
      <w:marRight w:val="0"/>
      <w:marTop w:val="0"/>
      <w:marBottom w:val="0"/>
      <w:divBdr>
        <w:top w:val="none" w:sz="0" w:space="0" w:color="auto"/>
        <w:left w:val="none" w:sz="0" w:space="0" w:color="auto"/>
        <w:bottom w:val="none" w:sz="0" w:space="0" w:color="auto"/>
        <w:right w:val="none" w:sz="0" w:space="0" w:color="auto"/>
      </w:divBdr>
    </w:div>
    <w:div w:id="1586723204">
      <w:bodyDiv w:val="1"/>
      <w:marLeft w:val="0"/>
      <w:marRight w:val="0"/>
      <w:marTop w:val="0"/>
      <w:marBottom w:val="0"/>
      <w:divBdr>
        <w:top w:val="none" w:sz="0" w:space="0" w:color="auto"/>
        <w:left w:val="none" w:sz="0" w:space="0" w:color="auto"/>
        <w:bottom w:val="none" w:sz="0" w:space="0" w:color="auto"/>
        <w:right w:val="none" w:sz="0" w:space="0" w:color="auto"/>
      </w:divBdr>
    </w:div>
    <w:div w:id="1587960171">
      <w:bodyDiv w:val="1"/>
      <w:marLeft w:val="0"/>
      <w:marRight w:val="0"/>
      <w:marTop w:val="0"/>
      <w:marBottom w:val="0"/>
      <w:divBdr>
        <w:top w:val="none" w:sz="0" w:space="0" w:color="auto"/>
        <w:left w:val="none" w:sz="0" w:space="0" w:color="auto"/>
        <w:bottom w:val="none" w:sz="0" w:space="0" w:color="auto"/>
        <w:right w:val="none" w:sz="0" w:space="0" w:color="auto"/>
      </w:divBdr>
    </w:div>
    <w:div w:id="2067558333">
      <w:bodyDiv w:val="1"/>
      <w:marLeft w:val="0"/>
      <w:marRight w:val="0"/>
      <w:marTop w:val="0"/>
      <w:marBottom w:val="0"/>
      <w:divBdr>
        <w:top w:val="none" w:sz="0" w:space="0" w:color="auto"/>
        <w:left w:val="none" w:sz="0" w:space="0" w:color="auto"/>
        <w:bottom w:val="none" w:sz="0" w:space="0" w:color="auto"/>
        <w:right w:val="none" w:sz="0" w:space="0" w:color="auto"/>
      </w:divBdr>
      <w:divsChild>
        <w:div w:id="1005477437">
          <w:marLeft w:val="0"/>
          <w:marRight w:val="0"/>
          <w:marTop w:val="0"/>
          <w:marBottom w:val="0"/>
          <w:divBdr>
            <w:top w:val="none" w:sz="0" w:space="0" w:color="auto"/>
            <w:left w:val="none" w:sz="0" w:space="0" w:color="auto"/>
            <w:bottom w:val="none" w:sz="0" w:space="0" w:color="auto"/>
            <w:right w:val="none" w:sz="0" w:space="0" w:color="auto"/>
          </w:divBdr>
        </w:div>
      </w:divsChild>
    </w:div>
    <w:div w:id="21104667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FE4B49-605D-4EFA-887A-B1F3B17B40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56</Words>
  <Characters>3503</Characters>
  <Application>Microsoft Office Word</Application>
  <DocSecurity>0</DocSecurity>
  <Lines>29</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rlos Ventura-Bort</dc:creator>
  <cp:lastModifiedBy>Markus Tünte</cp:lastModifiedBy>
  <cp:revision>2</cp:revision>
  <dcterms:created xsi:type="dcterms:W3CDTF">2024-01-15T08:17:00Z</dcterms:created>
  <dcterms:modified xsi:type="dcterms:W3CDTF">2024-01-15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ProjectId">
    <vt:lpwstr>0</vt:lpwstr>
  </property>
  <property fmtid="{D5CDD505-2E9C-101B-9397-08002B2CF9AE}" pid="23" name="FileId">
    <vt:lpwstr>2013219</vt:lpwstr>
  </property>
  <property fmtid="{D5CDD505-2E9C-101B-9397-08002B2CF9AE}" pid="24" name="InsertAsFootnote">
    <vt:lpwstr>False</vt:lpwstr>
  </property>
  <property fmtid="{D5CDD505-2E9C-101B-9397-08002B2CF9AE}" pid="25" name="StyleId">
    <vt:lpwstr>http://www.zotero.org/styles/vancouver</vt:lpwstr>
  </property>
</Properties>
</file>